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C6623" w14:textId="7962E3D8" w:rsidR="00086532" w:rsidRPr="00DD3C22" w:rsidRDefault="00086532" w:rsidP="00086532">
      <w:pPr>
        <w:pStyle w:val="Heading1"/>
        <w:shd w:val="clear" w:color="auto" w:fill="FFFFFF"/>
        <w:spacing w:before="161" w:after="240"/>
        <w:rPr>
          <w:rFonts w:ascii="Arial" w:hAnsi="Arial" w:cs="Arial"/>
          <w:color w:val="auto"/>
          <w:sz w:val="24"/>
          <w:szCs w:val="24"/>
        </w:rPr>
      </w:pPr>
      <w:r w:rsidRPr="00086532">
        <w:rPr>
          <w:rFonts w:ascii="Arial" w:hAnsi="Arial" w:cs="Arial"/>
          <w:b/>
          <w:color w:val="auto"/>
          <w:sz w:val="24"/>
          <w:szCs w:val="24"/>
        </w:rPr>
        <w:t xml:space="preserve">Supplementary Table </w:t>
      </w:r>
      <w:r w:rsidRPr="00086532">
        <w:rPr>
          <w:rFonts w:ascii="Arial" w:hAnsi="Arial" w:cs="Arial"/>
          <w:b/>
          <w:color w:val="auto"/>
          <w:sz w:val="24"/>
          <w:szCs w:val="24"/>
        </w:rPr>
        <w:t>8</w:t>
      </w:r>
      <w:r w:rsidRPr="005A3056">
        <w:rPr>
          <w:rFonts w:ascii="Arial" w:hAnsi="Arial" w:cs="Arial"/>
          <w:b/>
          <w:color w:val="auto"/>
          <w:sz w:val="24"/>
          <w:szCs w:val="24"/>
        </w:rPr>
        <w:t xml:space="preserve">. Pathways </w:t>
      </w:r>
      <w:r>
        <w:rPr>
          <w:rFonts w:ascii="Arial" w:hAnsi="Arial" w:cs="Arial"/>
          <w:b/>
          <w:color w:val="auto"/>
          <w:sz w:val="24"/>
          <w:szCs w:val="24"/>
        </w:rPr>
        <w:t>influenced</w:t>
      </w:r>
      <w:r w:rsidRPr="005A3056">
        <w:rPr>
          <w:rFonts w:ascii="Arial" w:hAnsi="Arial" w:cs="Arial"/>
          <w:b/>
          <w:color w:val="auto"/>
          <w:sz w:val="24"/>
          <w:szCs w:val="24"/>
        </w:rPr>
        <w:t xml:space="preserve"> by SLE-associated genes. </w:t>
      </w:r>
      <w:r w:rsidRPr="005A3056">
        <w:rPr>
          <w:rFonts w:ascii="Arial" w:hAnsi="Arial" w:cs="Arial"/>
          <w:color w:val="auto"/>
          <w:sz w:val="24"/>
          <w:szCs w:val="24"/>
        </w:rPr>
        <w:t xml:space="preserve">Almost 700 traits (Supplementary Table </w:t>
      </w:r>
      <w:r>
        <w:rPr>
          <w:rFonts w:ascii="Arial" w:hAnsi="Arial" w:cs="Arial"/>
          <w:color w:val="auto"/>
          <w:sz w:val="24"/>
          <w:szCs w:val="24"/>
        </w:rPr>
        <w:t>7</w:t>
      </w:r>
      <w:r w:rsidRPr="005A3056">
        <w:rPr>
          <w:rFonts w:ascii="Arial" w:hAnsi="Arial" w:cs="Arial"/>
          <w:color w:val="auto"/>
          <w:sz w:val="24"/>
          <w:szCs w:val="24"/>
        </w:rPr>
        <w:t xml:space="preserve">) associated with different but mostly related pathways </w:t>
      </w:r>
      <w:r>
        <w:rPr>
          <w:rFonts w:ascii="Arial" w:hAnsi="Arial" w:cs="Arial"/>
          <w:color w:val="auto"/>
          <w:sz w:val="24"/>
          <w:szCs w:val="24"/>
        </w:rPr>
        <w:t>influenced by</w:t>
      </w:r>
      <w:r w:rsidRPr="005A3056">
        <w:rPr>
          <w:rFonts w:ascii="Arial" w:hAnsi="Arial" w:cs="Arial"/>
          <w:color w:val="auto"/>
          <w:sz w:val="24"/>
          <w:szCs w:val="24"/>
        </w:rPr>
        <w:t xml:space="preserve"> SLE-loci associated genes are grouped below. Relative order is based on enrichment p value for one of the pathways of the group</w:t>
      </w:r>
      <w:r>
        <w:rPr>
          <w:rFonts w:ascii="Arial" w:hAnsi="Arial" w:cs="Arial"/>
          <w:color w:val="auto"/>
          <w:sz w:val="24"/>
          <w:szCs w:val="24"/>
        </w:rPr>
        <w:t xml:space="preserve"> tested</w:t>
      </w:r>
      <w:r w:rsidRPr="005A3056">
        <w:rPr>
          <w:rFonts w:ascii="Arial" w:hAnsi="Arial" w:cs="Arial"/>
          <w:color w:val="auto"/>
          <w:sz w:val="24"/>
          <w:szCs w:val="24"/>
        </w:rPr>
        <w:t>.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86532" w:rsidRPr="00805556" w14:paraId="74721E25" w14:textId="77777777" w:rsidTr="005C7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C57194B" w14:textId="77777777" w:rsidR="00086532" w:rsidRPr="00805556" w:rsidRDefault="00086532" w:rsidP="005C73F6">
            <w:pPr>
              <w:rPr>
                <w:b w:val="0"/>
              </w:rPr>
            </w:pPr>
            <w:r w:rsidRPr="00805556">
              <w:rPr>
                <w:b w:val="0"/>
              </w:rPr>
              <w:t xml:space="preserve">Pathways </w:t>
            </w:r>
            <w:r>
              <w:rPr>
                <w:b w:val="0"/>
              </w:rPr>
              <w:t>influenced</w:t>
            </w:r>
            <w:r w:rsidRPr="00805556">
              <w:rPr>
                <w:b w:val="0"/>
              </w:rPr>
              <w:t xml:space="preserve"> by SLE-associated genes</w:t>
            </w:r>
          </w:p>
        </w:tc>
      </w:tr>
      <w:tr w:rsidR="00086532" w:rsidRPr="00805556" w14:paraId="5057A399" w14:textId="77777777" w:rsidTr="005C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8FB71B8" w14:textId="77777777" w:rsidR="00086532" w:rsidRDefault="00086532" w:rsidP="005C73F6">
            <w:pPr>
              <w:rPr>
                <w:b w:val="0"/>
              </w:rPr>
            </w:pPr>
            <w:r w:rsidRPr="00805556">
              <w:rPr>
                <w:b w:val="0"/>
              </w:rPr>
              <w:t>*</w:t>
            </w:r>
            <w:r w:rsidRPr="00805556">
              <w:t>Cytokine-Mediated Signaling Pathways</w:t>
            </w:r>
            <w:r w:rsidRPr="00805556">
              <w:rPr>
                <w:b w:val="0"/>
              </w:rPr>
              <w:t xml:space="preserve"> (</w:t>
            </w:r>
            <w:r w:rsidRPr="0036618C">
              <w:rPr>
                <w:b w:val="0"/>
                <w:u w:val="single"/>
              </w:rPr>
              <w:t>IFN-</w:t>
            </w:r>
            <w:r w:rsidRPr="0036618C">
              <w:rPr>
                <w:rFonts w:cstheme="minorHAnsi"/>
                <w:b w:val="0"/>
                <w:u w:val="single"/>
              </w:rPr>
              <w:t>γ</w:t>
            </w:r>
            <w:r w:rsidRPr="00805556">
              <w:rPr>
                <w:b w:val="0"/>
              </w:rPr>
              <w:t xml:space="preserve"> in particular, IFN </w:t>
            </w:r>
            <w:r>
              <w:rPr>
                <w:rFonts w:cstheme="minorHAnsi"/>
                <w:b w:val="0"/>
              </w:rPr>
              <w:t>α</w:t>
            </w:r>
            <w:r>
              <w:rPr>
                <w:b w:val="0"/>
              </w:rPr>
              <w:t>/</w:t>
            </w:r>
            <w:r>
              <w:rPr>
                <w:rFonts w:cstheme="minorHAnsi"/>
                <w:b w:val="0"/>
              </w:rPr>
              <w:t>β</w:t>
            </w:r>
            <w:r w:rsidRPr="00805556">
              <w:rPr>
                <w:b w:val="0"/>
              </w:rPr>
              <w:t>, IL-12, IL-23, IL-35,</w:t>
            </w:r>
            <w:r>
              <w:rPr>
                <w:b w:val="0"/>
              </w:rPr>
              <w:t xml:space="preserve"> IL-2</w:t>
            </w:r>
            <w:r w:rsidRPr="00805556">
              <w:rPr>
                <w:b w:val="0"/>
              </w:rPr>
              <w:t>, IL-4, IL-27, IL-20, IL-17,</w:t>
            </w:r>
            <w:r>
              <w:rPr>
                <w:b w:val="0"/>
              </w:rPr>
              <w:t xml:space="preserve"> IL-3,</w:t>
            </w:r>
            <w:r w:rsidRPr="00805556">
              <w:rPr>
                <w:b w:val="0"/>
              </w:rPr>
              <w:t xml:space="preserve"> IL-5</w:t>
            </w:r>
            <w:r>
              <w:rPr>
                <w:b w:val="0"/>
              </w:rPr>
              <w:t>, IL-6, IL-1, IL-10, IFN ty</w:t>
            </w:r>
            <w:r w:rsidRPr="00C206EF">
              <w:rPr>
                <w:b w:val="0"/>
              </w:rPr>
              <w:t>pe III</w:t>
            </w:r>
            <w:r>
              <w:rPr>
                <w:b w:val="0"/>
              </w:rPr>
              <w:t>, IL-11, IL-13, TNF; t</w:t>
            </w:r>
            <w:r w:rsidRPr="00805556">
              <w:rPr>
                <w:b w:val="0"/>
              </w:rPr>
              <w:t>hymic stromal lymphopoietin (TSLP) pathway</w:t>
            </w:r>
            <w:r>
              <w:rPr>
                <w:b w:val="0"/>
              </w:rPr>
              <w:t xml:space="preserve">; </w:t>
            </w:r>
            <w:proofErr w:type="spellStart"/>
            <w:r>
              <w:rPr>
                <w:b w:val="0"/>
              </w:rPr>
              <w:t>oncostatin</w:t>
            </w:r>
            <w:proofErr w:type="spellEnd"/>
            <w:r>
              <w:rPr>
                <w:b w:val="0"/>
              </w:rPr>
              <w:t xml:space="preserve"> M s</w:t>
            </w:r>
            <w:r w:rsidRPr="00705C0A">
              <w:rPr>
                <w:b w:val="0"/>
              </w:rPr>
              <w:t>ignaling</w:t>
            </w:r>
            <w:r w:rsidRPr="00805556">
              <w:rPr>
                <w:b w:val="0"/>
              </w:rPr>
              <w:t>) and related processes</w:t>
            </w:r>
            <w:r>
              <w:rPr>
                <w:b w:val="0"/>
              </w:rPr>
              <w:t xml:space="preserve"> (i</w:t>
            </w:r>
            <w:r w:rsidRPr="00B351C7">
              <w:rPr>
                <w:b w:val="0"/>
              </w:rPr>
              <w:t xml:space="preserve">nterferon regulatory factor </w:t>
            </w:r>
            <w:r>
              <w:rPr>
                <w:b w:val="0"/>
              </w:rPr>
              <w:t xml:space="preserve">(IRF) </w:t>
            </w:r>
            <w:r w:rsidRPr="00B351C7">
              <w:rPr>
                <w:b w:val="0"/>
              </w:rPr>
              <w:t>complex</w:t>
            </w:r>
            <w:r>
              <w:rPr>
                <w:b w:val="0"/>
              </w:rPr>
              <w:t>; IRF3, IRF</w:t>
            </w:r>
            <w:r w:rsidRPr="00B351C7">
              <w:rPr>
                <w:b w:val="0"/>
              </w:rPr>
              <w:t>5</w:t>
            </w:r>
            <w:r>
              <w:rPr>
                <w:b w:val="0"/>
              </w:rPr>
              <w:t>, IRF7 complex;</w:t>
            </w:r>
            <w:r>
              <w:t xml:space="preserve"> </w:t>
            </w:r>
            <w:r>
              <w:rPr>
                <w:b w:val="0"/>
              </w:rPr>
              <w:t>t</w:t>
            </w:r>
            <w:r w:rsidRPr="00B351C7">
              <w:rPr>
                <w:b w:val="0"/>
              </w:rPr>
              <w:t>ype I interferon receptor complex</w:t>
            </w:r>
            <w:r>
              <w:rPr>
                <w:b w:val="0"/>
              </w:rPr>
              <w:t>; IL3R</w:t>
            </w:r>
            <w:r w:rsidRPr="00B351C7">
              <w:rPr>
                <w:b w:val="0"/>
              </w:rPr>
              <w:t xml:space="preserve"> complex</w:t>
            </w:r>
            <w:r>
              <w:rPr>
                <w:b w:val="0"/>
              </w:rPr>
              <w:t>; IL23R complex; IL2R complex; IL4R</w:t>
            </w:r>
            <w:r w:rsidRPr="00B351C7">
              <w:rPr>
                <w:b w:val="0"/>
              </w:rPr>
              <w:t xml:space="preserve"> complex</w:t>
            </w:r>
            <w:r>
              <w:rPr>
                <w:b w:val="0"/>
              </w:rPr>
              <w:t>; IL28R</w:t>
            </w:r>
            <w:r w:rsidRPr="00B351C7">
              <w:rPr>
                <w:b w:val="0"/>
              </w:rPr>
              <w:t xml:space="preserve"> complex</w:t>
            </w:r>
            <w:r>
              <w:rPr>
                <w:b w:val="0"/>
              </w:rPr>
              <w:t>; IL1R complex; TNF</w:t>
            </w:r>
            <w:r w:rsidRPr="00252A45">
              <w:rPr>
                <w:b w:val="0"/>
              </w:rPr>
              <w:t xml:space="preserve"> receptor superfamily complex</w:t>
            </w:r>
            <w:r>
              <w:rPr>
                <w:b w:val="0"/>
              </w:rPr>
              <w:t>; c</w:t>
            </w:r>
            <w:r w:rsidRPr="00805556">
              <w:rPr>
                <w:b w:val="0"/>
              </w:rPr>
              <w:t>ytokine-cytokine receptor interaction</w:t>
            </w:r>
            <w:r>
              <w:rPr>
                <w:b w:val="0"/>
              </w:rPr>
              <w:t xml:space="preserve">; </w:t>
            </w:r>
            <w:r w:rsidRPr="00805556">
              <w:rPr>
                <w:b w:val="0"/>
              </w:rPr>
              <w:t>I</w:t>
            </w:r>
            <w:r>
              <w:rPr>
                <w:b w:val="0"/>
              </w:rPr>
              <w:t>L</w:t>
            </w:r>
            <w:r w:rsidRPr="00805556">
              <w:rPr>
                <w:b w:val="0"/>
              </w:rPr>
              <w:t>-12/STAT4</w:t>
            </w:r>
            <w:r>
              <w:rPr>
                <w:b w:val="0"/>
              </w:rPr>
              <w:t xml:space="preserve">; IL12R -&gt; STAT; IL12R -&gt; NF-kB/NFAT; IL12R -&gt; NF-kB/NFATC; </w:t>
            </w:r>
            <w:r w:rsidRPr="008E0AF4">
              <w:rPr>
                <w:b w:val="0"/>
              </w:rPr>
              <w:t>IL23R -&gt; STAT3/NF-kB</w:t>
            </w:r>
            <w:r>
              <w:rPr>
                <w:b w:val="0"/>
              </w:rPr>
              <w:t>; IFNLR1-&gt; STAT/NFKB;</w:t>
            </w:r>
            <w:r w:rsidRPr="008E0AF4">
              <w:rPr>
                <w:b w:val="0"/>
              </w:rPr>
              <w:t xml:space="preserve"> </w:t>
            </w:r>
            <w:r>
              <w:rPr>
                <w:b w:val="0"/>
              </w:rPr>
              <w:t xml:space="preserve">IFNG -&gt; ARRB1/STAT1; </w:t>
            </w:r>
            <w:r w:rsidRPr="008E0AF4">
              <w:rPr>
                <w:b w:val="0"/>
              </w:rPr>
              <w:t>IL-2/STAT5</w:t>
            </w:r>
            <w:r>
              <w:rPr>
                <w:b w:val="0"/>
              </w:rPr>
              <w:t>; IL2/</w:t>
            </w:r>
            <w:r w:rsidRPr="0021435A">
              <w:rPr>
                <w:b w:val="0"/>
              </w:rPr>
              <w:t>PI3K</w:t>
            </w:r>
            <w:r>
              <w:rPr>
                <w:b w:val="0"/>
              </w:rPr>
              <w:t xml:space="preserve">; </w:t>
            </w:r>
            <w:r w:rsidRPr="002F2B77">
              <w:rPr>
                <w:b w:val="0"/>
              </w:rPr>
              <w:t>IL2R -&gt; E</w:t>
            </w:r>
            <w:r>
              <w:rPr>
                <w:b w:val="0"/>
              </w:rPr>
              <w:t xml:space="preserve">LK/SRF/MYC; IL-6/JAK/STAT3; IL6R -&gt; CEBP/ELK/SRF; IL6R -&gt; STAT; IL6ST -&gt; STAT5B; </w:t>
            </w:r>
            <w:r w:rsidRPr="0021435A">
              <w:rPr>
                <w:b w:val="0"/>
              </w:rPr>
              <w:t>IL10R -&gt; STAT</w:t>
            </w:r>
            <w:r>
              <w:rPr>
                <w:b w:val="0"/>
              </w:rPr>
              <w:t xml:space="preserve">; </w:t>
            </w:r>
            <w:r w:rsidRPr="0021435A">
              <w:rPr>
                <w:b w:val="0"/>
              </w:rPr>
              <w:t>IL27R -&gt; STAT</w:t>
            </w:r>
            <w:r>
              <w:rPr>
                <w:b w:val="0"/>
              </w:rPr>
              <w:t xml:space="preserve">; </w:t>
            </w:r>
            <w:r w:rsidRPr="00C206EF">
              <w:rPr>
                <w:b w:val="0"/>
              </w:rPr>
              <w:t xml:space="preserve">TLR4/5/7/9 -&gt; NF-kB </w:t>
            </w:r>
            <w:r>
              <w:rPr>
                <w:b w:val="0"/>
              </w:rPr>
              <w:t>signaling; IL</w:t>
            </w:r>
            <w:r w:rsidRPr="005F4B57">
              <w:rPr>
                <w:b w:val="0"/>
              </w:rPr>
              <w:t>-22 soluble receptor signaling</w:t>
            </w:r>
            <w:r>
              <w:rPr>
                <w:b w:val="0"/>
              </w:rPr>
              <w:t>; NO2-dependent IL 12 p</w:t>
            </w:r>
            <w:r w:rsidRPr="00805556">
              <w:rPr>
                <w:b w:val="0"/>
              </w:rPr>
              <w:t>athway in N</w:t>
            </w:r>
            <w:r>
              <w:rPr>
                <w:b w:val="0"/>
              </w:rPr>
              <w:t>K cells; I</w:t>
            </w:r>
            <w:r w:rsidRPr="00805556">
              <w:rPr>
                <w:b w:val="0"/>
              </w:rPr>
              <w:t xml:space="preserve">L12 and Stat4 </w:t>
            </w:r>
            <w:r>
              <w:rPr>
                <w:b w:val="0"/>
              </w:rPr>
              <w:t>dependent s</w:t>
            </w:r>
            <w:r w:rsidRPr="00805556">
              <w:rPr>
                <w:b w:val="0"/>
              </w:rPr>
              <w:t xml:space="preserve">ignaling </w:t>
            </w:r>
            <w:r>
              <w:rPr>
                <w:b w:val="0"/>
              </w:rPr>
              <w:t>in Th1 d</w:t>
            </w:r>
            <w:r w:rsidRPr="00805556">
              <w:rPr>
                <w:b w:val="0"/>
              </w:rPr>
              <w:t>evelopment</w:t>
            </w:r>
            <w:r>
              <w:rPr>
                <w:b w:val="0"/>
              </w:rPr>
              <w:t xml:space="preserve">; </w:t>
            </w:r>
            <w:r w:rsidRPr="00B160F1">
              <w:rPr>
                <w:b w:val="0"/>
              </w:rPr>
              <w:t>TNFR2 signaling</w:t>
            </w:r>
            <w:r>
              <w:rPr>
                <w:b w:val="0"/>
              </w:rPr>
              <w:t xml:space="preserve">; </w:t>
            </w:r>
            <w:r w:rsidRPr="00722D4E">
              <w:rPr>
                <w:b w:val="0"/>
              </w:rPr>
              <w:t>TNF-</w:t>
            </w:r>
            <w:r>
              <w:rPr>
                <w:rFonts w:cstheme="minorHAnsi"/>
                <w:b w:val="0"/>
              </w:rPr>
              <w:t>α</w:t>
            </w:r>
            <w:r w:rsidRPr="00722D4E">
              <w:rPr>
                <w:b w:val="0"/>
              </w:rPr>
              <w:t xml:space="preserve"> effects on cytokine activity, cell motility, and apoptosis</w:t>
            </w:r>
            <w:r>
              <w:rPr>
                <w:b w:val="0"/>
              </w:rPr>
              <w:t>; cellular response t</w:t>
            </w:r>
            <w:r w:rsidRPr="006569E6">
              <w:rPr>
                <w:b w:val="0"/>
              </w:rPr>
              <w:t>o</w:t>
            </w:r>
            <w:r>
              <w:rPr>
                <w:b w:val="0"/>
              </w:rPr>
              <w:t xml:space="preserve"> TNF; </w:t>
            </w:r>
            <w:r w:rsidRPr="00A35520">
              <w:rPr>
                <w:b w:val="0"/>
              </w:rPr>
              <w:t>e</w:t>
            </w:r>
            <w:r w:rsidRPr="00A35520">
              <w:rPr>
                <w:rFonts w:ascii="Calibri" w:eastAsia="Times New Roman" w:hAnsi="Calibri" w:cs="Calibri"/>
                <w:b w:val="0"/>
                <w:color w:val="000000"/>
              </w:rPr>
              <w:t>osinophil survival by cytokine signaling</w:t>
            </w:r>
            <w:r w:rsidRPr="00A35520">
              <w:rPr>
                <w:b w:val="0"/>
              </w:rPr>
              <w:t>)</w:t>
            </w:r>
          </w:p>
          <w:p w14:paraId="4146787C" w14:textId="77777777" w:rsidR="00086532" w:rsidRDefault="00086532" w:rsidP="005C73F6">
            <w:pPr>
              <w:rPr>
                <w:b w:val="0"/>
              </w:rPr>
            </w:pPr>
            <w:r w:rsidRPr="00805556">
              <w:rPr>
                <w:b w:val="0"/>
              </w:rPr>
              <w:t>*</w:t>
            </w:r>
            <w:r w:rsidRPr="0036618C">
              <w:t xml:space="preserve">B Cell Receptor </w:t>
            </w:r>
            <w:r>
              <w:t>(BCR) s</w:t>
            </w:r>
            <w:r w:rsidRPr="0036618C">
              <w:t xml:space="preserve">ignaling </w:t>
            </w:r>
            <w:r w:rsidRPr="00B160F1">
              <w:rPr>
                <w:b w:val="0"/>
              </w:rPr>
              <w:t xml:space="preserve">(BCR </w:t>
            </w:r>
            <w:r>
              <w:rPr>
                <w:b w:val="0"/>
              </w:rPr>
              <w:t xml:space="preserve">complex; </w:t>
            </w:r>
            <w:r w:rsidRPr="00B160F1">
              <w:rPr>
                <w:b w:val="0"/>
              </w:rPr>
              <w:t>BCR activation by antigen</w:t>
            </w:r>
            <w:r>
              <w:rPr>
                <w:b w:val="0"/>
              </w:rPr>
              <w:t xml:space="preserve">; </w:t>
            </w:r>
            <w:r w:rsidRPr="00994A01">
              <w:rPr>
                <w:b w:val="0"/>
              </w:rPr>
              <w:t>pre-B cell receptor complex</w:t>
            </w:r>
            <w:r>
              <w:rPr>
                <w:b w:val="0"/>
              </w:rPr>
              <w:t xml:space="preserve">; </w:t>
            </w:r>
            <w:r w:rsidRPr="00994A01">
              <w:rPr>
                <w:b w:val="0"/>
              </w:rPr>
              <w:t>IgM B cell receptor complex</w:t>
            </w:r>
            <w:r>
              <w:rPr>
                <w:b w:val="0"/>
              </w:rPr>
              <w:t xml:space="preserve">; </w:t>
            </w:r>
            <w:r w:rsidRPr="00994A01">
              <w:rPr>
                <w:b w:val="0"/>
              </w:rPr>
              <w:t>IgG B cell receptor complex</w:t>
            </w:r>
            <w:r>
              <w:rPr>
                <w:b w:val="0"/>
              </w:rPr>
              <w:t xml:space="preserve">; </w:t>
            </w:r>
            <w:proofErr w:type="spellStart"/>
            <w:r w:rsidRPr="00252A45">
              <w:rPr>
                <w:b w:val="0"/>
              </w:rPr>
              <w:t>IgE</w:t>
            </w:r>
            <w:proofErr w:type="spellEnd"/>
            <w:r w:rsidRPr="00252A45">
              <w:rPr>
                <w:b w:val="0"/>
              </w:rPr>
              <w:t xml:space="preserve"> B cell receptor complex</w:t>
            </w:r>
            <w:r w:rsidRPr="00B160F1">
              <w:rPr>
                <w:b w:val="0"/>
              </w:rPr>
              <w:t>)</w:t>
            </w:r>
          </w:p>
          <w:p w14:paraId="47890251" w14:textId="77777777" w:rsidR="00086532" w:rsidRPr="00805556" w:rsidRDefault="00086532" w:rsidP="005C73F6">
            <w:pPr>
              <w:rPr>
                <w:b w:val="0"/>
              </w:rPr>
            </w:pPr>
            <w:r w:rsidRPr="00805556">
              <w:t xml:space="preserve">*Immune </w:t>
            </w:r>
            <w:r>
              <w:t xml:space="preserve">and other </w:t>
            </w:r>
            <w:r w:rsidRPr="00805556">
              <w:t>cell differentiation</w:t>
            </w:r>
            <w:r w:rsidRPr="00805556">
              <w:rPr>
                <w:b w:val="0"/>
              </w:rPr>
              <w:t xml:space="preserve"> (Th1, Th2, Th17, CD4+</w:t>
            </w:r>
            <w:r>
              <w:rPr>
                <w:b w:val="0"/>
              </w:rPr>
              <w:t xml:space="preserve"> and CD8+</w:t>
            </w:r>
            <w:r w:rsidRPr="00805556">
              <w:rPr>
                <w:b w:val="0"/>
              </w:rPr>
              <w:t xml:space="preserve"> </w:t>
            </w:r>
            <w:r>
              <w:rPr>
                <w:rFonts w:cstheme="minorHAnsi"/>
                <w:b w:val="0"/>
              </w:rPr>
              <w:t>α</w:t>
            </w:r>
            <w:r>
              <w:rPr>
                <w:b w:val="0"/>
              </w:rPr>
              <w:t>/</w:t>
            </w:r>
            <w:r>
              <w:rPr>
                <w:rFonts w:cstheme="minorHAnsi"/>
                <w:b w:val="0"/>
              </w:rPr>
              <w:t>β</w:t>
            </w:r>
            <w:r w:rsidRPr="00805556">
              <w:rPr>
                <w:b w:val="0"/>
              </w:rPr>
              <w:t xml:space="preserve"> T Cell</w:t>
            </w:r>
            <w:r>
              <w:rPr>
                <w:b w:val="0"/>
              </w:rPr>
              <w:t xml:space="preserve">, </w:t>
            </w:r>
            <w:r w:rsidRPr="00F92689">
              <w:rPr>
                <w:b w:val="0"/>
              </w:rPr>
              <w:t>Treg</w:t>
            </w:r>
            <w:r>
              <w:rPr>
                <w:b w:val="0"/>
              </w:rPr>
              <w:t>, memory T c</w:t>
            </w:r>
            <w:r w:rsidRPr="000522FA">
              <w:rPr>
                <w:b w:val="0"/>
              </w:rPr>
              <w:t>ell</w:t>
            </w:r>
            <w:r>
              <w:rPr>
                <w:b w:val="0"/>
              </w:rPr>
              <w:t>; hematopoietic p</w:t>
            </w:r>
            <w:r w:rsidRPr="005F4B57">
              <w:rPr>
                <w:b w:val="0"/>
              </w:rPr>
              <w:t xml:space="preserve">rogenitor </w:t>
            </w:r>
            <w:r>
              <w:rPr>
                <w:b w:val="0"/>
              </w:rPr>
              <w:t>c</w:t>
            </w:r>
            <w:r w:rsidRPr="005F4B57">
              <w:rPr>
                <w:b w:val="0"/>
              </w:rPr>
              <w:t>ell</w:t>
            </w:r>
            <w:r>
              <w:rPr>
                <w:b w:val="0"/>
              </w:rPr>
              <w:t>; hematopoietic stem cell; vascular associated smooth muscle c</w:t>
            </w:r>
            <w:r w:rsidRPr="0010793F">
              <w:rPr>
                <w:b w:val="0"/>
              </w:rPr>
              <w:t>ell</w:t>
            </w:r>
            <w:r>
              <w:rPr>
                <w:b w:val="0"/>
              </w:rPr>
              <w:t>;</w:t>
            </w:r>
            <w:r>
              <w:t xml:space="preserve"> </w:t>
            </w:r>
            <w:r>
              <w:rPr>
                <w:b w:val="0"/>
              </w:rPr>
              <w:t>e</w:t>
            </w:r>
            <w:r w:rsidRPr="00B160F1">
              <w:rPr>
                <w:b w:val="0"/>
              </w:rPr>
              <w:t>rythrocyte</w:t>
            </w:r>
            <w:r>
              <w:rPr>
                <w:b w:val="0"/>
              </w:rPr>
              <w:t>; d</w:t>
            </w:r>
            <w:r w:rsidRPr="00323661">
              <w:rPr>
                <w:b w:val="0"/>
              </w:rPr>
              <w:t>evelopment of pulmonary dendritic cells and macrophage subsets</w:t>
            </w:r>
            <w:r>
              <w:rPr>
                <w:b w:val="0"/>
              </w:rPr>
              <w:t>; dendritic cells in regulating Th1 and Th</w:t>
            </w:r>
            <w:r w:rsidRPr="0049098F">
              <w:rPr>
                <w:b w:val="0"/>
              </w:rPr>
              <w:t>2 development</w:t>
            </w:r>
            <w:r>
              <w:rPr>
                <w:b w:val="0"/>
              </w:rPr>
              <w:t>; s</w:t>
            </w:r>
            <w:r w:rsidRPr="00705C0A">
              <w:rPr>
                <w:b w:val="0"/>
              </w:rPr>
              <w:t>elective expression of chemokine receptors during T-cell polarization</w:t>
            </w:r>
            <w:r>
              <w:rPr>
                <w:b w:val="0"/>
              </w:rPr>
              <w:t>; k</w:t>
            </w:r>
            <w:r w:rsidRPr="005A3FD7">
              <w:rPr>
                <w:b w:val="0"/>
              </w:rPr>
              <w:t>eratinocyte</w:t>
            </w:r>
            <w:r>
              <w:rPr>
                <w:b w:val="0"/>
              </w:rPr>
              <w:t>)</w:t>
            </w:r>
          </w:p>
          <w:p w14:paraId="6E2AAC06" w14:textId="77777777" w:rsidR="00086532" w:rsidRDefault="00086532" w:rsidP="005C73F6">
            <w:pPr>
              <w:rPr>
                <w:b w:val="0"/>
              </w:rPr>
            </w:pPr>
            <w:r w:rsidRPr="00805556">
              <w:t>*Cell adhesion</w:t>
            </w:r>
            <w:r>
              <w:t xml:space="preserve"> and </w:t>
            </w:r>
            <w:r w:rsidRPr="00D27421">
              <w:t>migration</w:t>
            </w:r>
            <w:r>
              <w:t xml:space="preserve"> </w:t>
            </w:r>
            <w:r w:rsidRPr="008935BF">
              <w:rPr>
                <w:b w:val="0"/>
              </w:rPr>
              <w:t xml:space="preserve">(including </w:t>
            </w:r>
            <w:r>
              <w:rPr>
                <w:b w:val="0"/>
              </w:rPr>
              <w:t>leukocyte adhesion to endothelial c</w:t>
            </w:r>
            <w:r w:rsidRPr="008935BF">
              <w:rPr>
                <w:b w:val="0"/>
              </w:rPr>
              <w:t>ell</w:t>
            </w:r>
            <w:r>
              <w:rPr>
                <w:b w:val="0"/>
              </w:rPr>
              <w:t xml:space="preserve">; </w:t>
            </w:r>
            <w:r w:rsidRPr="00805556">
              <w:rPr>
                <w:b w:val="0"/>
              </w:rPr>
              <w:t>Integrin beta-2 pathway; Beta2 int</w:t>
            </w:r>
            <w:r>
              <w:rPr>
                <w:b w:val="0"/>
              </w:rPr>
              <w:t xml:space="preserve">egrin cell surface interactions; </w:t>
            </w:r>
            <w:r w:rsidRPr="001E71D1">
              <w:rPr>
                <w:b w:val="0"/>
              </w:rPr>
              <w:t>Alpha-M beta-2 Integrin signaling</w:t>
            </w:r>
            <w:r>
              <w:rPr>
                <w:b w:val="0"/>
              </w:rPr>
              <w:t xml:space="preserve">; </w:t>
            </w:r>
            <w:r w:rsidRPr="00AB500A">
              <w:rPr>
                <w:b w:val="0"/>
              </w:rPr>
              <w:t xml:space="preserve">SELE </w:t>
            </w:r>
            <w:r>
              <w:rPr>
                <w:b w:val="0"/>
              </w:rPr>
              <w:t>(</w:t>
            </w:r>
            <w:r w:rsidRPr="00AB500A">
              <w:rPr>
                <w:b w:val="0"/>
              </w:rPr>
              <w:t>E selectin</w:t>
            </w:r>
            <w:r>
              <w:rPr>
                <w:b w:val="0"/>
              </w:rPr>
              <w:t>)-&gt; ELK-SRF s</w:t>
            </w:r>
            <w:r w:rsidRPr="00AB500A">
              <w:rPr>
                <w:b w:val="0"/>
              </w:rPr>
              <w:t>ignaling</w:t>
            </w:r>
            <w:r>
              <w:rPr>
                <w:b w:val="0"/>
              </w:rPr>
              <w:t>; l</w:t>
            </w:r>
            <w:r w:rsidRPr="00D27421">
              <w:rPr>
                <w:b w:val="0"/>
              </w:rPr>
              <w:t xml:space="preserve">eukocyte </w:t>
            </w:r>
            <w:proofErr w:type="spellStart"/>
            <w:r w:rsidRPr="00D27421">
              <w:rPr>
                <w:b w:val="0"/>
              </w:rPr>
              <w:t>transendothelial</w:t>
            </w:r>
            <w:proofErr w:type="spellEnd"/>
            <w:r w:rsidRPr="00D27421">
              <w:rPr>
                <w:b w:val="0"/>
              </w:rPr>
              <w:t xml:space="preserve"> migration</w:t>
            </w:r>
            <w:r>
              <w:rPr>
                <w:b w:val="0"/>
              </w:rPr>
              <w:t>; regulation of b</w:t>
            </w:r>
            <w:r w:rsidRPr="00D27421">
              <w:rPr>
                <w:b w:val="0"/>
              </w:rPr>
              <w:t xml:space="preserve">lood </w:t>
            </w:r>
            <w:r>
              <w:rPr>
                <w:b w:val="0"/>
              </w:rPr>
              <w:t>vessel endothelial cell m</w:t>
            </w:r>
            <w:r w:rsidRPr="00D27421">
              <w:rPr>
                <w:b w:val="0"/>
              </w:rPr>
              <w:t>igration</w:t>
            </w:r>
            <w:r>
              <w:rPr>
                <w:b w:val="0"/>
              </w:rPr>
              <w:t>; i</w:t>
            </w:r>
            <w:r w:rsidRPr="00CF0DFD">
              <w:rPr>
                <w:b w:val="0"/>
              </w:rPr>
              <w:t>ntegrin alpha4-beta1 complex</w:t>
            </w:r>
            <w:r>
              <w:rPr>
                <w:b w:val="0"/>
              </w:rPr>
              <w:t>; i</w:t>
            </w:r>
            <w:r w:rsidRPr="00252A45">
              <w:rPr>
                <w:b w:val="0"/>
              </w:rPr>
              <w:t>ntegrin alpha1-beta1 complex</w:t>
            </w:r>
            <w:r>
              <w:rPr>
                <w:b w:val="0"/>
              </w:rPr>
              <w:t>; i</w:t>
            </w:r>
            <w:r w:rsidRPr="00A9288A">
              <w:rPr>
                <w:b w:val="0"/>
              </w:rPr>
              <w:t>ntegrin alphaX-beta2 complex</w:t>
            </w:r>
            <w:r>
              <w:rPr>
                <w:b w:val="0"/>
              </w:rPr>
              <w:t>; i</w:t>
            </w:r>
            <w:r w:rsidRPr="00A9288A">
              <w:rPr>
                <w:b w:val="0"/>
              </w:rPr>
              <w:t>ntegrin alpha6-beta1 complex</w:t>
            </w:r>
            <w:r w:rsidRPr="008935BF">
              <w:rPr>
                <w:b w:val="0"/>
              </w:rPr>
              <w:t>)</w:t>
            </w:r>
          </w:p>
          <w:p w14:paraId="761650C5" w14:textId="77777777" w:rsidR="00086532" w:rsidRDefault="00086532" w:rsidP="005C73F6">
            <w:pPr>
              <w:rPr>
                <w:b w:val="0"/>
              </w:rPr>
            </w:pPr>
            <w:r w:rsidRPr="00805556">
              <w:t xml:space="preserve">*Antigen processing and presentation </w:t>
            </w:r>
            <w:r>
              <w:rPr>
                <w:b w:val="0"/>
              </w:rPr>
              <w:t>by MHC c</w:t>
            </w:r>
            <w:r w:rsidRPr="00805556">
              <w:rPr>
                <w:b w:val="0"/>
              </w:rPr>
              <w:t xml:space="preserve">lass II </w:t>
            </w:r>
            <w:proofErr w:type="gramStart"/>
            <w:r w:rsidRPr="00805556">
              <w:rPr>
                <w:b w:val="0"/>
              </w:rPr>
              <w:t>in particular and</w:t>
            </w:r>
            <w:proofErr w:type="gramEnd"/>
            <w:r w:rsidRPr="00805556">
              <w:rPr>
                <w:b w:val="0"/>
              </w:rPr>
              <w:t xml:space="preserve"> MHC Class I </w:t>
            </w:r>
            <w:r>
              <w:rPr>
                <w:b w:val="0"/>
              </w:rPr>
              <w:t>(including antigen processing and presentation o</w:t>
            </w:r>
            <w:r w:rsidRPr="00F365D1">
              <w:rPr>
                <w:b w:val="0"/>
              </w:rPr>
              <w:t>f</w:t>
            </w:r>
            <w:r>
              <w:rPr>
                <w:b w:val="0"/>
              </w:rPr>
              <w:t xml:space="preserve"> endogenous peptide a</w:t>
            </w:r>
            <w:r w:rsidRPr="000522FA">
              <w:rPr>
                <w:b w:val="0"/>
              </w:rPr>
              <w:t>ntigen</w:t>
            </w:r>
            <w:r>
              <w:rPr>
                <w:b w:val="0"/>
              </w:rPr>
              <w:t>; exogenous peptide antigen via MHC c</w:t>
            </w:r>
            <w:r w:rsidRPr="00F365D1">
              <w:rPr>
                <w:b w:val="0"/>
              </w:rPr>
              <w:t>lass I</w:t>
            </w:r>
            <w:r>
              <w:rPr>
                <w:b w:val="0"/>
              </w:rPr>
              <w:t xml:space="preserve">; </w:t>
            </w:r>
            <w:r w:rsidRPr="005F4B57">
              <w:rPr>
                <w:b w:val="0"/>
              </w:rPr>
              <w:t>cross presentation</w:t>
            </w:r>
            <w:r>
              <w:rPr>
                <w:b w:val="0"/>
              </w:rPr>
              <w:t xml:space="preserve">; </w:t>
            </w:r>
            <w:r w:rsidRPr="00994A01">
              <w:rPr>
                <w:b w:val="0"/>
              </w:rPr>
              <w:t>MHC protein complex</w:t>
            </w:r>
            <w:r>
              <w:rPr>
                <w:b w:val="0"/>
              </w:rPr>
              <w:t xml:space="preserve">; </w:t>
            </w:r>
            <w:r w:rsidRPr="00994A01">
              <w:rPr>
                <w:b w:val="0"/>
              </w:rPr>
              <w:t xml:space="preserve">MHC </w:t>
            </w:r>
            <w:r>
              <w:rPr>
                <w:b w:val="0"/>
              </w:rPr>
              <w:t>class II protein c</w:t>
            </w:r>
            <w:r w:rsidRPr="00994A01">
              <w:rPr>
                <w:b w:val="0"/>
              </w:rPr>
              <w:t>omplex</w:t>
            </w:r>
            <w:r>
              <w:rPr>
                <w:b w:val="0"/>
              </w:rPr>
              <w:t xml:space="preserve">; </w:t>
            </w:r>
            <w:r w:rsidRPr="00A9288A">
              <w:rPr>
                <w:b w:val="0"/>
              </w:rPr>
              <w:t xml:space="preserve">MHC </w:t>
            </w:r>
            <w:r>
              <w:rPr>
                <w:b w:val="0"/>
              </w:rPr>
              <w:t>class I protein c</w:t>
            </w:r>
            <w:r w:rsidRPr="00A9288A">
              <w:rPr>
                <w:b w:val="0"/>
              </w:rPr>
              <w:t>omplex</w:t>
            </w:r>
            <w:r>
              <w:rPr>
                <w:b w:val="0"/>
              </w:rPr>
              <w:t>)</w:t>
            </w:r>
          </w:p>
          <w:p w14:paraId="512599AA" w14:textId="77777777" w:rsidR="00086532" w:rsidRDefault="00086532" w:rsidP="005C73F6">
            <w:pPr>
              <w:rPr>
                <w:b w:val="0"/>
              </w:rPr>
            </w:pPr>
            <w:r>
              <w:t>*Immunoglobulin p</w:t>
            </w:r>
            <w:r w:rsidRPr="00805556">
              <w:t>roduction</w:t>
            </w:r>
            <w:r w:rsidRPr="00805556">
              <w:rPr>
                <w:b w:val="0"/>
              </w:rPr>
              <w:t xml:space="preserve"> (including intestinal IgA production</w:t>
            </w:r>
            <w:r>
              <w:rPr>
                <w:b w:val="0"/>
              </w:rPr>
              <w:t xml:space="preserve">; </w:t>
            </w:r>
            <w:r w:rsidRPr="00E7116C">
              <w:rPr>
                <w:b w:val="0"/>
              </w:rPr>
              <w:t xml:space="preserve">circulating </w:t>
            </w:r>
            <w:r>
              <w:rPr>
                <w:b w:val="0"/>
              </w:rPr>
              <w:t xml:space="preserve">immunoglobulin complex; </w:t>
            </w:r>
            <w:proofErr w:type="spellStart"/>
            <w:r w:rsidRPr="00CF0DFD">
              <w:rPr>
                <w:b w:val="0"/>
              </w:rPr>
              <w:t>IgE</w:t>
            </w:r>
            <w:proofErr w:type="spellEnd"/>
            <w:r w:rsidRPr="00CF0DFD">
              <w:rPr>
                <w:b w:val="0"/>
              </w:rPr>
              <w:t xml:space="preserve"> immunoglobulin complex</w:t>
            </w:r>
            <w:r w:rsidRPr="00805556">
              <w:rPr>
                <w:b w:val="0"/>
              </w:rPr>
              <w:t>)</w:t>
            </w:r>
          </w:p>
          <w:p w14:paraId="2A84F197" w14:textId="77777777" w:rsidR="00086532" w:rsidRPr="00805556" w:rsidRDefault="00086532" w:rsidP="005C73F6">
            <w:pPr>
              <w:rPr>
                <w:b w:val="0"/>
              </w:rPr>
            </w:pPr>
            <w:r w:rsidRPr="002E039D">
              <w:t>*NF-kB Signaling</w:t>
            </w:r>
            <w:r w:rsidRPr="00805556">
              <w:rPr>
                <w:b w:val="0"/>
              </w:rPr>
              <w:t xml:space="preserve"> (including NF-kB </w:t>
            </w:r>
            <w:r>
              <w:rPr>
                <w:b w:val="0"/>
              </w:rPr>
              <w:t>Canonical Signaling; a</w:t>
            </w:r>
            <w:r w:rsidRPr="0055341B">
              <w:rPr>
                <w:b w:val="0"/>
              </w:rPr>
              <w:t>typical NF-</w:t>
            </w:r>
            <w:proofErr w:type="spellStart"/>
            <w:r w:rsidRPr="0055341B">
              <w:rPr>
                <w:b w:val="0"/>
              </w:rPr>
              <w:t>kappaB</w:t>
            </w:r>
            <w:proofErr w:type="spellEnd"/>
            <w:r w:rsidRPr="0055341B">
              <w:rPr>
                <w:b w:val="0"/>
              </w:rPr>
              <w:t xml:space="preserve"> pathway</w:t>
            </w:r>
            <w:r>
              <w:rPr>
                <w:b w:val="0"/>
              </w:rPr>
              <w:t>; TNF-</w:t>
            </w:r>
            <w:r>
              <w:rPr>
                <w:rFonts w:cstheme="minorHAnsi"/>
                <w:b w:val="0"/>
              </w:rPr>
              <w:t>α</w:t>
            </w:r>
            <w:r>
              <w:rPr>
                <w:b w:val="0"/>
              </w:rPr>
              <w:t xml:space="preserve"> signaling via NF-kB; NFKB signaling activation by blocking of t</w:t>
            </w:r>
            <w:r w:rsidRPr="00805556">
              <w:rPr>
                <w:b w:val="0"/>
              </w:rPr>
              <w:t xml:space="preserve">umor </w:t>
            </w:r>
            <w:r>
              <w:rPr>
                <w:b w:val="0"/>
              </w:rPr>
              <w:t>s</w:t>
            </w:r>
            <w:r w:rsidRPr="00805556">
              <w:rPr>
                <w:b w:val="0"/>
              </w:rPr>
              <w:t>uppressors</w:t>
            </w:r>
            <w:r>
              <w:rPr>
                <w:b w:val="0"/>
              </w:rPr>
              <w:t xml:space="preserve">; </w:t>
            </w:r>
            <w:r w:rsidRPr="00994A01">
              <w:rPr>
                <w:b w:val="0"/>
              </w:rPr>
              <w:t>NF-</w:t>
            </w:r>
            <w:proofErr w:type="spellStart"/>
            <w:r w:rsidRPr="00994A01">
              <w:rPr>
                <w:b w:val="0"/>
              </w:rPr>
              <w:t>kappaB</w:t>
            </w:r>
            <w:proofErr w:type="spellEnd"/>
            <w:r w:rsidRPr="00994A01">
              <w:rPr>
                <w:b w:val="0"/>
              </w:rPr>
              <w:t xml:space="preserve"> complex</w:t>
            </w:r>
            <w:r>
              <w:rPr>
                <w:b w:val="0"/>
              </w:rPr>
              <w:t xml:space="preserve">; </w:t>
            </w:r>
            <w:proofErr w:type="spellStart"/>
            <w:r w:rsidRPr="00A9288A">
              <w:rPr>
                <w:b w:val="0"/>
              </w:rPr>
              <w:t>IkappaB</w:t>
            </w:r>
            <w:proofErr w:type="spellEnd"/>
            <w:r w:rsidRPr="00A9288A">
              <w:rPr>
                <w:b w:val="0"/>
              </w:rPr>
              <w:t xml:space="preserve"> kinase complex</w:t>
            </w:r>
            <w:r w:rsidRPr="00805556">
              <w:rPr>
                <w:b w:val="0"/>
              </w:rPr>
              <w:t>)</w:t>
            </w:r>
          </w:p>
          <w:p w14:paraId="4934F7BC" w14:textId="77777777" w:rsidR="00086532" w:rsidRDefault="00086532" w:rsidP="005C73F6">
            <w:pPr>
              <w:rPr>
                <w:b w:val="0"/>
              </w:rPr>
            </w:pPr>
            <w:r w:rsidRPr="00805556">
              <w:t xml:space="preserve">*Immune </w:t>
            </w:r>
            <w:r w:rsidRPr="00C23D06">
              <w:t>response and inflammation</w:t>
            </w:r>
            <w:r>
              <w:rPr>
                <w:b w:val="0"/>
              </w:rPr>
              <w:t xml:space="preserve"> (a</w:t>
            </w:r>
            <w:r w:rsidRPr="00805556">
              <w:rPr>
                <w:b w:val="0"/>
              </w:rPr>
              <w:t>daptive</w:t>
            </w:r>
            <w:r>
              <w:rPr>
                <w:b w:val="0"/>
              </w:rPr>
              <w:t>;</w:t>
            </w:r>
            <w:r w:rsidRPr="00805556">
              <w:rPr>
                <w:b w:val="0"/>
              </w:rPr>
              <w:t xml:space="preserve"> </w:t>
            </w:r>
            <w:r>
              <w:rPr>
                <w:b w:val="0"/>
              </w:rPr>
              <w:t>Ig-mediated; Th</w:t>
            </w:r>
            <w:r w:rsidRPr="000522FA">
              <w:rPr>
                <w:b w:val="0"/>
              </w:rPr>
              <w:t xml:space="preserve">1 </w:t>
            </w:r>
            <w:r>
              <w:rPr>
                <w:b w:val="0"/>
              </w:rPr>
              <w:t>type;</w:t>
            </w:r>
            <w:r w:rsidRPr="000522FA">
              <w:rPr>
                <w:b w:val="0"/>
              </w:rPr>
              <w:t xml:space="preserve"> </w:t>
            </w:r>
            <w:r>
              <w:rPr>
                <w:b w:val="0"/>
              </w:rPr>
              <w:t>T cell mediated; i</w:t>
            </w:r>
            <w:r w:rsidRPr="00805556">
              <w:rPr>
                <w:b w:val="0"/>
              </w:rPr>
              <w:t>nnate</w:t>
            </w:r>
            <w:r w:rsidRPr="00805556">
              <w:t xml:space="preserve"> </w:t>
            </w:r>
            <w:r w:rsidRPr="00C23D06">
              <w:rPr>
                <w:b w:val="0"/>
              </w:rPr>
              <w:t>immune response;</w:t>
            </w:r>
            <w:r>
              <w:rPr>
                <w:b w:val="0"/>
              </w:rPr>
              <w:t xml:space="preserve"> inflammatory r</w:t>
            </w:r>
            <w:r w:rsidRPr="0055341B">
              <w:rPr>
                <w:b w:val="0"/>
              </w:rPr>
              <w:t>esponse</w:t>
            </w:r>
            <w:r>
              <w:rPr>
                <w:b w:val="0"/>
              </w:rPr>
              <w:t>; immunoregulatory interactions between a</w:t>
            </w:r>
            <w:r w:rsidRPr="00805556">
              <w:rPr>
                <w:b w:val="0"/>
              </w:rPr>
              <w:t xml:space="preserve"> </w:t>
            </w:r>
            <w:r>
              <w:rPr>
                <w:b w:val="0"/>
              </w:rPr>
              <w:t>lymphoid and a non-l</w:t>
            </w:r>
            <w:r w:rsidRPr="00805556">
              <w:rPr>
                <w:b w:val="0"/>
              </w:rPr>
              <w:t xml:space="preserve">ymphoid </w:t>
            </w:r>
            <w:r>
              <w:rPr>
                <w:b w:val="0"/>
              </w:rPr>
              <w:t>c</w:t>
            </w:r>
            <w:r w:rsidRPr="00805556">
              <w:rPr>
                <w:b w:val="0"/>
              </w:rPr>
              <w:t>ell</w:t>
            </w:r>
            <w:r>
              <w:rPr>
                <w:b w:val="0"/>
              </w:rPr>
              <w:t>; regulation o</w:t>
            </w:r>
            <w:r w:rsidRPr="00805556">
              <w:rPr>
                <w:b w:val="0"/>
              </w:rPr>
              <w:t xml:space="preserve">f </w:t>
            </w:r>
            <w:r>
              <w:rPr>
                <w:b w:val="0"/>
              </w:rPr>
              <w:t>NK</w:t>
            </w:r>
            <w:r w:rsidRPr="00805556">
              <w:rPr>
                <w:b w:val="0"/>
              </w:rPr>
              <w:t xml:space="preserve"> </w:t>
            </w:r>
            <w:r>
              <w:rPr>
                <w:b w:val="0"/>
              </w:rPr>
              <w:t>cell mediated i</w:t>
            </w:r>
            <w:r w:rsidRPr="00805556">
              <w:rPr>
                <w:b w:val="0"/>
              </w:rPr>
              <w:t>mmunity</w:t>
            </w:r>
            <w:r>
              <w:rPr>
                <w:b w:val="0"/>
              </w:rPr>
              <w:t>; anti-inflammatory function of m</w:t>
            </w:r>
            <w:r w:rsidRPr="00805556">
              <w:rPr>
                <w:b w:val="0"/>
              </w:rPr>
              <w:t>ac</w:t>
            </w:r>
            <w:r>
              <w:rPr>
                <w:b w:val="0"/>
              </w:rPr>
              <w:t>rophage M2 l</w:t>
            </w:r>
            <w:r w:rsidRPr="00805556">
              <w:rPr>
                <w:b w:val="0"/>
              </w:rPr>
              <w:t>ineage</w:t>
            </w:r>
            <w:r>
              <w:rPr>
                <w:b w:val="0"/>
              </w:rPr>
              <w:t>; HMGB1 and IL1B in n</w:t>
            </w:r>
            <w:r w:rsidRPr="00C23D06">
              <w:rPr>
                <w:b w:val="0"/>
              </w:rPr>
              <w:t>euroinflammation</w:t>
            </w:r>
            <w:r>
              <w:rPr>
                <w:b w:val="0"/>
              </w:rPr>
              <w:t>; MC1R in anti-Inflammatory s</w:t>
            </w:r>
            <w:r w:rsidRPr="00C23D06">
              <w:rPr>
                <w:b w:val="0"/>
              </w:rPr>
              <w:t>ignaling</w:t>
            </w:r>
            <w:r>
              <w:rPr>
                <w:b w:val="0"/>
              </w:rPr>
              <w:t>; plasmin effects in i</w:t>
            </w:r>
            <w:r w:rsidRPr="00C23D06">
              <w:rPr>
                <w:b w:val="0"/>
              </w:rPr>
              <w:t>nflammation</w:t>
            </w:r>
            <w:r>
              <w:rPr>
                <w:b w:val="0"/>
              </w:rPr>
              <w:t>; neutrophil recruitment and p</w:t>
            </w:r>
            <w:r w:rsidRPr="006A488B">
              <w:rPr>
                <w:b w:val="0"/>
              </w:rPr>
              <w:t>riming</w:t>
            </w:r>
            <w:r>
              <w:rPr>
                <w:b w:val="0"/>
              </w:rPr>
              <w:t>; response t</w:t>
            </w:r>
            <w:r w:rsidRPr="001B4B1E">
              <w:rPr>
                <w:b w:val="0"/>
              </w:rPr>
              <w:t xml:space="preserve">o </w:t>
            </w:r>
            <w:r>
              <w:rPr>
                <w:b w:val="0"/>
              </w:rPr>
              <w:t>l</w:t>
            </w:r>
            <w:r w:rsidRPr="001B4B1E">
              <w:rPr>
                <w:b w:val="0"/>
              </w:rPr>
              <w:t>ipopolysaccharide</w:t>
            </w:r>
            <w:r>
              <w:rPr>
                <w:b w:val="0"/>
              </w:rPr>
              <w:t>; acute phase proteins s</w:t>
            </w:r>
            <w:r w:rsidRPr="00CE4E48">
              <w:rPr>
                <w:b w:val="0"/>
              </w:rPr>
              <w:t>ynthesis</w:t>
            </w:r>
            <w:r>
              <w:rPr>
                <w:b w:val="0"/>
              </w:rPr>
              <w:t>; l</w:t>
            </w:r>
            <w:r w:rsidRPr="00A9288A">
              <w:rPr>
                <w:b w:val="0"/>
              </w:rPr>
              <w:t>ipopolysaccharide receptor complex</w:t>
            </w:r>
            <w:r>
              <w:rPr>
                <w:b w:val="0"/>
              </w:rPr>
              <w:t>)</w:t>
            </w:r>
          </w:p>
          <w:p w14:paraId="1010C4E3" w14:textId="77777777" w:rsidR="00086532" w:rsidRPr="00805556" w:rsidRDefault="00086532" w:rsidP="005C73F6">
            <w:pPr>
              <w:rPr>
                <w:b w:val="0"/>
              </w:rPr>
            </w:pPr>
            <w:r w:rsidRPr="00FF1771">
              <w:lastRenderedPageBreak/>
              <w:t>*Fc Receptor mediated signaling</w:t>
            </w:r>
            <w:r w:rsidRPr="00FF1771">
              <w:rPr>
                <w:b w:val="0"/>
              </w:rPr>
              <w:t xml:space="preserve"> </w:t>
            </w:r>
            <w:r>
              <w:rPr>
                <w:b w:val="0"/>
              </w:rPr>
              <w:t>(neutrophil activation</w:t>
            </w:r>
            <w:r w:rsidRPr="00722D4E">
              <w:rPr>
                <w:b w:val="0"/>
              </w:rPr>
              <w:t xml:space="preserve"> via FCGR3B/</w:t>
            </w:r>
            <w:r>
              <w:rPr>
                <w:b w:val="0"/>
              </w:rPr>
              <w:t>adherence on e</w:t>
            </w:r>
            <w:r w:rsidRPr="00B160F1">
              <w:rPr>
                <w:b w:val="0"/>
              </w:rPr>
              <w:t xml:space="preserve">ndothelial </w:t>
            </w:r>
            <w:r>
              <w:rPr>
                <w:b w:val="0"/>
              </w:rPr>
              <w:t>c</w:t>
            </w:r>
            <w:r w:rsidRPr="00B160F1">
              <w:rPr>
                <w:b w:val="0"/>
              </w:rPr>
              <w:t>ells</w:t>
            </w:r>
            <w:r>
              <w:rPr>
                <w:b w:val="0"/>
              </w:rPr>
              <w:t xml:space="preserve">; </w:t>
            </w:r>
            <w:r w:rsidRPr="00805556">
              <w:rPr>
                <w:b w:val="0"/>
              </w:rPr>
              <w:t>Fc-epsilon rec</w:t>
            </w:r>
            <w:r>
              <w:rPr>
                <w:b w:val="0"/>
              </w:rPr>
              <w:t xml:space="preserve">eptor I </w:t>
            </w:r>
            <w:proofErr w:type="gramStart"/>
            <w:r>
              <w:rPr>
                <w:b w:val="0"/>
              </w:rPr>
              <w:t>signaling</w:t>
            </w:r>
            <w:proofErr w:type="gramEnd"/>
            <w:r>
              <w:rPr>
                <w:b w:val="0"/>
              </w:rPr>
              <w:t xml:space="preserve"> in mast cells; </w:t>
            </w:r>
            <w:r w:rsidRPr="00442360">
              <w:rPr>
                <w:b w:val="0"/>
              </w:rPr>
              <w:t>Fc gamma R-mediated phagocytosis</w:t>
            </w:r>
            <w:r>
              <w:rPr>
                <w:b w:val="0"/>
              </w:rPr>
              <w:t xml:space="preserve">; </w:t>
            </w:r>
            <w:r w:rsidRPr="00442360">
              <w:rPr>
                <w:b w:val="0"/>
              </w:rPr>
              <w:t>F</w:t>
            </w:r>
            <w:r>
              <w:rPr>
                <w:b w:val="0"/>
              </w:rPr>
              <w:t xml:space="preserve">CERI Mediated Ca+2 Mobilization; </w:t>
            </w:r>
            <w:r w:rsidRPr="00994A01">
              <w:rPr>
                <w:b w:val="0"/>
              </w:rPr>
              <w:t>Fc receptor complex</w:t>
            </w:r>
            <w:r>
              <w:rPr>
                <w:b w:val="0"/>
              </w:rPr>
              <w:t xml:space="preserve">; </w:t>
            </w:r>
            <w:r w:rsidRPr="00E7116C">
              <w:rPr>
                <w:b w:val="0"/>
              </w:rPr>
              <w:t>Fc-gamma receptor I complex</w:t>
            </w:r>
            <w:r>
              <w:rPr>
                <w:b w:val="0"/>
              </w:rPr>
              <w:t xml:space="preserve">; </w:t>
            </w:r>
            <w:r w:rsidRPr="00A9288A">
              <w:rPr>
                <w:b w:val="0"/>
              </w:rPr>
              <w:t>Fc-epsilon receptor I complex</w:t>
            </w:r>
            <w:r>
              <w:rPr>
                <w:b w:val="0"/>
              </w:rPr>
              <w:t xml:space="preserve">; </w:t>
            </w:r>
            <w:r w:rsidRPr="00A9288A">
              <w:rPr>
                <w:b w:val="0"/>
              </w:rPr>
              <w:t>Fc-gamma receptor III complex</w:t>
            </w:r>
            <w:r>
              <w:rPr>
                <w:b w:val="0"/>
              </w:rPr>
              <w:t>)</w:t>
            </w:r>
          </w:p>
          <w:p w14:paraId="6E5DE6EB" w14:textId="77777777" w:rsidR="00086532" w:rsidRDefault="00086532" w:rsidP="005C73F6">
            <w:pPr>
              <w:rPr>
                <w:b w:val="0"/>
              </w:rPr>
            </w:pPr>
            <w:r w:rsidRPr="00805556">
              <w:t xml:space="preserve">*Immune </w:t>
            </w:r>
            <w:r>
              <w:t xml:space="preserve">and other </w:t>
            </w:r>
            <w:r w:rsidRPr="00805556">
              <w:t>cell activation</w:t>
            </w:r>
            <w:r>
              <w:rPr>
                <w:b w:val="0"/>
              </w:rPr>
              <w:t xml:space="preserve"> (T cell; B cell; T-c</w:t>
            </w:r>
            <w:r w:rsidRPr="00C206EF">
              <w:rPr>
                <w:b w:val="0"/>
              </w:rPr>
              <w:t xml:space="preserve">ell </w:t>
            </w:r>
            <w:r>
              <w:rPr>
                <w:b w:val="0"/>
              </w:rPr>
              <w:t>independent B-cell; b</w:t>
            </w:r>
            <w:r w:rsidRPr="003F174D">
              <w:rPr>
                <w:b w:val="0"/>
              </w:rPr>
              <w:t>ystander B cell</w:t>
            </w:r>
            <w:r>
              <w:rPr>
                <w:b w:val="0"/>
              </w:rPr>
              <w:t>; proinflammatory monocyte, NK c</w:t>
            </w:r>
            <w:r w:rsidRPr="00805556">
              <w:rPr>
                <w:b w:val="0"/>
              </w:rPr>
              <w:t>ell</w:t>
            </w:r>
            <w:r>
              <w:rPr>
                <w:b w:val="0"/>
              </w:rPr>
              <w:t>s, NK</w:t>
            </w:r>
            <w:r w:rsidRPr="0021435A">
              <w:rPr>
                <w:b w:val="0"/>
              </w:rPr>
              <w:t xml:space="preserve"> </w:t>
            </w:r>
            <w:r>
              <w:rPr>
                <w:b w:val="0"/>
              </w:rPr>
              <w:t>a</w:t>
            </w:r>
            <w:r w:rsidRPr="0021435A">
              <w:rPr>
                <w:b w:val="0"/>
              </w:rPr>
              <w:t>ctivation through ITAM-</w:t>
            </w:r>
            <w:r>
              <w:rPr>
                <w:b w:val="0"/>
              </w:rPr>
              <w:t>containing r</w:t>
            </w:r>
            <w:r w:rsidRPr="0021435A">
              <w:rPr>
                <w:b w:val="0"/>
              </w:rPr>
              <w:t>eceptors</w:t>
            </w:r>
            <w:r>
              <w:rPr>
                <w:b w:val="0"/>
              </w:rPr>
              <w:t>/through i</w:t>
            </w:r>
            <w:r w:rsidRPr="001E71D1">
              <w:rPr>
                <w:b w:val="0"/>
              </w:rPr>
              <w:t>ntegrins and non-ITAM-</w:t>
            </w:r>
            <w:r>
              <w:rPr>
                <w:b w:val="0"/>
              </w:rPr>
              <w:t>containing r</w:t>
            </w:r>
            <w:r w:rsidRPr="001E71D1">
              <w:rPr>
                <w:b w:val="0"/>
              </w:rPr>
              <w:t>eceptors</w:t>
            </w:r>
            <w:r>
              <w:rPr>
                <w:b w:val="0"/>
              </w:rPr>
              <w:t>/</w:t>
            </w:r>
            <w:r w:rsidRPr="00705C0A">
              <w:rPr>
                <w:b w:val="0"/>
              </w:rPr>
              <w:t>through C-Type Lectin-like Receptors</w:t>
            </w:r>
            <w:r>
              <w:rPr>
                <w:b w:val="0"/>
              </w:rPr>
              <w:t>; b</w:t>
            </w:r>
            <w:r w:rsidRPr="008E0AF4">
              <w:rPr>
                <w:b w:val="0"/>
              </w:rPr>
              <w:t>asophil</w:t>
            </w:r>
            <w:r>
              <w:rPr>
                <w:b w:val="0"/>
              </w:rPr>
              <w:t xml:space="preserve"> activation; mast-cell a</w:t>
            </w:r>
            <w:r w:rsidRPr="00805556">
              <w:rPr>
                <w:b w:val="0"/>
              </w:rPr>
              <w:t xml:space="preserve">ctivation via </w:t>
            </w:r>
            <w:proofErr w:type="spellStart"/>
            <w:r w:rsidRPr="00805556">
              <w:rPr>
                <w:b w:val="0"/>
              </w:rPr>
              <w:t>IgE</w:t>
            </w:r>
            <w:proofErr w:type="spellEnd"/>
            <w:r w:rsidRPr="00805556">
              <w:rPr>
                <w:b w:val="0"/>
              </w:rPr>
              <w:t xml:space="preserve"> </w:t>
            </w:r>
            <w:r>
              <w:rPr>
                <w:b w:val="0"/>
              </w:rPr>
              <w:t>s</w:t>
            </w:r>
            <w:r w:rsidRPr="00805556">
              <w:rPr>
                <w:b w:val="0"/>
              </w:rPr>
              <w:t>ignaling</w:t>
            </w:r>
            <w:r>
              <w:rPr>
                <w:b w:val="0"/>
              </w:rPr>
              <w:t>; m</w:t>
            </w:r>
            <w:r w:rsidRPr="0055341B">
              <w:rPr>
                <w:b w:val="0"/>
              </w:rPr>
              <w:t>ast-</w:t>
            </w:r>
            <w:r>
              <w:rPr>
                <w:b w:val="0"/>
              </w:rPr>
              <w:t>cell activation without degranulation; m</w:t>
            </w:r>
            <w:r w:rsidRPr="0055341B">
              <w:rPr>
                <w:b w:val="0"/>
              </w:rPr>
              <w:t>ast-</w:t>
            </w:r>
            <w:r>
              <w:rPr>
                <w:b w:val="0"/>
              </w:rPr>
              <w:t>cell activation without degranulation through KIT/F2R s</w:t>
            </w:r>
            <w:r w:rsidRPr="0055341B">
              <w:rPr>
                <w:b w:val="0"/>
              </w:rPr>
              <w:t>ignaling</w:t>
            </w:r>
            <w:r>
              <w:rPr>
                <w:b w:val="0"/>
              </w:rPr>
              <w:t xml:space="preserve">; </w:t>
            </w:r>
            <w:r w:rsidRPr="00B160F1">
              <w:rPr>
                <w:b w:val="0"/>
              </w:rPr>
              <w:t>NK T Cell</w:t>
            </w:r>
            <w:r>
              <w:rPr>
                <w:b w:val="0"/>
              </w:rPr>
              <w:t>; vascular e</w:t>
            </w:r>
            <w:r w:rsidRPr="002162B5">
              <w:rPr>
                <w:b w:val="0"/>
              </w:rPr>
              <w:t xml:space="preserve">ndothelial </w:t>
            </w:r>
            <w:r>
              <w:rPr>
                <w:b w:val="0"/>
              </w:rPr>
              <w:t>cell a</w:t>
            </w:r>
            <w:r w:rsidRPr="002162B5">
              <w:rPr>
                <w:b w:val="0"/>
              </w:rPr>
              <w:t xml:space="preserve">ctivation by </w:t>
            </w:r>
            <w:r>
              <w:rPr>
                <w:b w:val="0"/>
              </w:rPr>
              <w:t>c</w:t>
            </w:r>
            <w:r w:rsidRPr="002162B5">
              <w:rPr>
                <w:b w:val="0"/>
              </w:rPr>
              <w:t>ytokines</w:t>
            </w:r>
            <w:r>
              <w:rPr>
                <w:b w:val="0"/>
              </w:rPr>
              <w:t>/by blood c</w:t>
            </w:r>
            <w:r w:rsidRPr="00B160F1">
              <w:rPr>
                <w:b w:val="0"/>
              </w:rPr>
              <w:t xml:space="preserve">oagulation </w:t>
            </w:r>
            <w:r>
              <w:rPr>
                <w:b w:val="0"/>
              </w:rPr>
              <w:t>f</w:t>
            </w:r>
            <w:r w:rsidRPr="00B160F1">
              <w:rPr>
                <w:b w:val="0"/>
              </w:rPr>
              <w:t>actors</w:t>
            </w:r>
            <w:r>
              <w:rPr>
                <w:b w:val="0"/>
              </w:rPr>
              <w:t>/</w:t>
            </w:r>
            <w:r w:rsidRPr="00F0734A">
              <w:rPr>
                <w:b w:val="0"/>
              </w:rPr>
              <w:t xml:space="preserve"> by </w:t>
            </w:r>
            <w:r>
              <w:rPr>
                <w:b w:val="0"/>
              </w:rPr>
              <w:t>growth f</w:t>
            </w:r>
            <w:r w:rsidRPr="00F0734A">
              <w:rPr>
                <w:b w:val="0"/>
              </w:rPr>
              <w:t>actors</w:t>
            </w:r>
            <w:r>
              <w:rPr>
                <w:b w:val="0"/>
              </w:rPr>
              <w:t xml:space="preserve"> ; neutrophil; p</w:t>
            </w:r>
            <w:r w:rsidRPr="00705C0A">
              <w:rPr>
                <w:b w:val="0"/>
              </w:rPr>
              <w:t>latelet activation, signaling and aggregation</w:t>
            </w:r>
            <w:r>
              <w:rPr>
                <w:b w:val="0"/>
              </w:rPr>
              <w:t>)</w:t>
            </w:r>
          </w:p>
          <w:p w14:paraId="2370B6E4" w14:textId="77777777" w:rsidR="00086532" w:rsidRPr="00E7116C" w:rsidRDefault="00086532" w:rsidP="005C73F6">
            <w:r w:rsidRPr="00E7116C">
              <w:t>*Fatty acid synthase complex</w:t>
            </w:r>
          </w:p>
          <w:p w14:paraId="3625037F" w14:textId="77777777" w:rsidR="00086532" w:rsidRPr="00805556" w:rsidRDefault="00086532" w:rsidP="005C73F6">
            <w:pPr>
              <w:rPr>
                <w:b w:val="0"/>
                <w:i/>
              </w:rPr>
            </w:pPr>
            <w:r w:rsidRPr="00805556">
              <w:t>*PD-1 signaling</w:t>
            </w:r>
            <w:r w:rsidRPr="00805556">
              <w:rPr>
                <w:b w:val="0"/>
              </w:rPr>
              <w:t xml:space="preserve"> </w:t>
            </w:r>
            <w:r w:rsidRPr="00805556">
              <w:rPr>
                <w:b w:val="0"/>
                <w:i/>
              </w:rPr>
              <w:t>(PD-1 is an immune checkpoint that guards against autoimmunity via apoptosis)</w:t>
            </w:r>
          </w:p>
          <w:p w14:paraId="45040198" w14:textId="77777777" w:rsidR="00086532" w:rsidRDefault="00086532" w:rsidP="005C73F6">
            <w:pPr>
              <w:rPr>
                <w:b w:val="0"/>
              </w:rPr>
            </w:pPr>
            <w:r w:rsidRPr="00805556">
              <w:t>*Cytokine Production</w:t>
            </w:r>
            <w:r w:rsidRPr="00805556">
              <w:rPr>
                <w:b w:val="0"/>
              </w:rPr>
              <w:t xml:space="preserve"> (</w:t>
            </w:r>
            <w:r>
              <w:rPr>
                <w:b w:val="0"/>
              </w:rPr>
              <w:t>IFN t</w:t>
            </w:r>
            <w:r w:rsidRPr="00805556">
              <w:rPr>
                <w:b w:val="0"/>
              </w:rPr>
              <w:t xml:space="preserve">ype I </w:t>
            </w:r>
            <w:r>
              <w:rPr>
                <w:b w:val="0"/>
              </w:rPr>
              <w:t>&amp;</w:t>
            </w:r>
            <w:r w:rsidRPr="00805556">
              <w:rPr>
                <w:b w:val="0"/>
              </w:rPr>
              <w:t xml:space="preserve"> II</w:t>
            </w:r>
            <w:r>
              <w:rPr>
                <w:b w:val="0"/>
              </w:rPr>
              <w:t>;</w:t>
            </w:r>
            <w:r w:rsidRPr="00805556">
              <w:rPr>
                <w:b w:val="0"/>
              </w:rPr>
              <w:t xml:space="preserve"> IL-17</w:t>
            </w:r>
            <w:r>
              <w:rPr>
                <w:b w:val="0"/>
              </w:rPr>
              <w:t xml:space="preserve">; IL10; </w:t>
            </w:r>
            <w:r w:rsidRPr="0021435A">
              <w:rPr>
                <w:b w:val="0"/>
              </w:rPr>
              <w:t>CHRM1 -&gt; IL2</w:t>
            </w:r>
            <w:r>
              <w:rPr>
                <w:b w:val="0"/>
              </w:rPr>
              <w:t xml:space="preserve">; </w:t>
            </w:r>
            <w:r w:rsidRPr="002F2B77">
              <w:rPr>
                <w:b w:val="0"/>
              </w:rPr>
              <w:t>P2RY11/13/14 -&gt; IL8/10</w:t>
            </w:r>
            <w:r>
              <w:rPr>
                <w:b w:val="0"/>
              </w:rPr>
              <w:t>; TNF</w:t>
            </w:r>
            <w:r w:rsidRPr="002F2B77">
              <w:rPr>
                <w:b w:val="0"/>
              </w:rPr>
              <w:t xml:space="preserve"> </w:t>
            </w:r>
            <w:r>
              <w:rPr>
                <w:b w:val="0"/>
              </w:rPr>
              <w:t>p</w:t>
            </w:r>
            <w:r w:rsidRPr="002F2B77">
              <w:rPr>
                <w:b w:val="0"/>
              </w:rPr>
              <w:t>roduction</w:t>
            </w:r>
            <w:r>
              <w:rPr>
                <w:b w:val="0"/>
              </w:rPr>
              <w:t>; regulation of NK cell cytokine p</w:t>
            </w:r>
            <w:r w:rsidRPr="00805556">
              <w:rPr>
                <w:b w:val="0"/>
              </w:rPr>
              <w:t>roduction</w:t>
            </w:r>
            <w:r>
              <w:rPr>
                <w:b w:val="0"/>
              </w:rPr>
              <w:t>)</w:t>
            </w:r>
          </w:p>
          <w:p w14:paraId="45BDF19F" w14:textId="77777777" w:rsidR="00086532" w:rsidRDefault="00086532" w:rsidP="005C73F6">
            <w:pPr>
              <w:rPr>
                <w:b w:val="0"/>
              </w:rPr>
            </w:pPr>
            <w:r w:rsidRPr="002E039D">
              <w:t xml:space="preserve">*T Cell Receptor (TCR) </w:t>
            </w:r>
            <w:r>
              <w:t>and c</w:t>
            </w:r>
            <w:r w:rsidRPr="00F92689">
              <w:t xml:space="preserve">o-stimulatory </w:t>
            </w:r>
            <w:r>
              <w:t>s</w:t>
            </w:r>
            <w:r w:rsidRPr="002E039D">
              <w:t>ignaling</w:t>
            </w:r>
            <w:r w:rsidRPr="00805556">
              <w:rPr>
                <w:b w:val="0"/>
              </w:rPr>
              <w:t xml:space="preserve"> </w:t>
            </w:r>
            <w:r>
              <w:rPr>
                <w:b w:val="0"/>
              </w:rPr>
              <w:t>(translocation of ZAP-70 t</w:t>
            </w:r>
            <w:r w:rsidRPr="00805556">
              <w:rPr>
                <w:b w:val="0"/>
              </w:rPr>
              <w:t xml:space="preserve">o Immunological </w:t>
            </w:r>
            <w:r>
              <w:rPr>
                <w:b w:val="0"/>
              </w:rPr>
              <w:t>s</w:t>
            </w:r>
            <w:r w:rsidRPr="00805556">
              <w:rPr>
                <w:b w:val="0"/>
              </w:rPr>
              <w:t>ynapse</w:t>
            </w:r>
            <w:r>
              <w:rPr>
                <w:b w:val="0"/>
              </w:rPr>
              <w:t>; phosphorylation of CD3 And TCR zeta c</w:t>
            </w:r>
            <w:r w:rsidRPr="00805556">
              <w:rPr>
                <w:b w:val="0"/>
              </w:rPr>
              <w:t>hains</w:t>
            </w:r>
            <w:r>
              <w:rPr>
                <w:b w:val="0"/>
              </w:rPr>
              <w:t>; TCR signaling</w:t>
            </w:r>
            <w:r w:rsidRPr="00805556">
              <w:rPr>
                <w:b w:val="0"/>
              </w:rPr>
              <w:t xml:space="preserve"> in naive CD8+ and CD4+ T cells</w:t>
            </w:r>
            <w:r>
              <w:rPr>
                <w:b w:val="0"/>
              </w:rPr>
              <w:t xml:space="preserve">; </w:t>
            </w:r>
            <w:r w:rsidRPr="008E0AF4">
              <w:rPr>
                <w:rFonts w:ascii="Calibri" w:hAnsi="Calibri" w:cs="Calibri"/>
                <w:b w:val="0"/>
                <w:color w:val="000000"/>
              </w:rPr>
              <w:t>CD28 co-stimulation</w:t>
            </w:r>
            <w:r>
              <w:rPr>
                <w:b w:val="0"/>
              </w:rPr>
              <w:t>; TCR</w:t>
            </w:r>
            <w:r w:rsidRPr="00096242">
              <w:rPr>
                <w:b w:val="0"/>
              </w:rPr>
              <w:t xml:space="preserve"> -&gt; NF-kB</w:t>
            </w:r>
            <w:r>
              <w:rPr>
                <w:rFonts w:ascii="Calibri" w:hAnsi="Calibri" w:cs="Calibri"/>
                <w:b w:val="0"/>
                <w:color w:val="000000"/>
              </w:rPr>
              <w:t xml:space="preserve">; TCR-&gt; CREBBP; TCR </w:t>
            </w:r>
            <w:r w:rsidRPr="005F4B57">
              <w:rPr>
                <w:rFonts w:ascii="Calibri" w:hAnsi="Calibri" w:cs="Calibri"/>
                <w:b w:val="0"/>
                <w:color w:val="000000"/>
              </w:rPr>
              <w:t>-&gt; NFATC</w:t>
            </w:r>
            <w:r>
              <w:rPr>
                <w:rFonts w:ascii="Calibri" w:hAnsi="Calibri" w:cs="Calibri"/>
                <w:b w:val="0"/>
                <w:color w:val="000000"/>
              </w:rPr>
              <w:t xml:space="preserve">; </w:t>
            </w:r>
            <w:r w:rsidRPr="005F4B57">
              <w:rPr>
                <w:rFonts w:ascii="Calibri" w:hAnsi="Calibri" w:cs="Calibri"/>
                <w:b w:val="0"/>
                <w:color w:val="000000"/>
              </w:rPr>
              <w:t>T</w:t>
            </w:r>
            <w:r>
              <w:rPr>
                <w:rFonts w:ascii="Calibri" w:hAnsi="Calibri" w:cs="Calibri"/>
                <w:b w:val="0"/>
                <w:color w:val="000000"/>
              </w:rPr>
              <w:t>CR -&gt; AP-1 s</w:t>
            </w:r>
            <w:r w:rsidRPr="005F4B57">
              <w:rPr>
                <w:rFonts w:ascii="Calibri" w:hAnsi="Calibri" w:cs="Calibri"/>
                <w:b w:val="0"/>
                <w:color w:val="000000"/>
              </w:rPr>
              <w:t>ignaling</w:t>
            </w:r>
            <w:r>
              <w:rPr>
                <w:rFonts w:ascii="Calibri" w:hAnsi="Calibri" w:cs="Calibri"/>
                <w:b w:val="0"/>
                <w:color w:val="000000"/>
              </w:rPr>
              <w:t>; i</w:t>
            </w:r>
            <w:r w:rsidRPr="00705C0A">
              <w:rPr>
                <w:rFonts w:ascii="Calibri" w:hAnsi="Calibri" w:cs="Calibri"/>
                <w:b w:val="0"/>
                <w:color w:val="000000"/>
              </w:rPr>
              <w:t>nhibition of T</w:t>
            </w:r>
            <w:r>
              <w:rPr>
                <w:rFonts w:ascii="Calibri" w:hAnsi="Calibri" w:cs="Calibri"/>
                <w:b w:val="0"/>
                <w:color w:val="000000"/>
              </w:rPr>
              <w:t>CR</w:t>
            </w:r>
            <w:r w:rsidRPr="00705C0A">
              <w:rPr>
                <w:rFonts w:ascii="Calibri" w:hAnsi="Calibri" w:cs="Calibri"/>
                <w:b w:val="0"/>
                <w:color w:val="000000"/>
              </w:rPr>
              <w:t xml:space="preserve"> signaling by activated </w:t>
            </w:r>
            <w:proofErr w:type="spellStart"/>
            <w:r w:rsidRPr="00705C0A">
              <w:rPr>
                <w:rFonts w:ascii="Calibri" w:hAnsi="Calibri" w:cs="Calibri"/>
                <w:b w:val="0"/>
                <w:color w:val="000000"/>
              </w:rPr>
              <w:t>Csk</w:t>
            </w:r>
            <w:proofErr w:type="spellEnd"/>
            <w:r>
              <w:rPr>
                <w:rFonts w:ascii="Calibri" w:hAnsi="Calibri" w:cs="Calibri"/>
                <w:b w:val="0"/>
                <w:color w:val="000000"/>
              </w:rPr>
              <w:t xml:space="preserve">; </w:t>
            </w:r>
            <w:proofErr w:type="spellStart"/>
            <w:r w:rsidRPr="007375EC">
              <w:rPr>
                <w:rFonts w:ascii="Calibri" w:hAnsi="Calibri" w:cs="Calibri"/>
                <w:b w:val="0"/>
                <w:color w:val="000000"/>
              </w:rPr>
              <w:t>Lck</w:t>
            </w:r>
            <w:proofErr w:type="spellEnd"/>
            <w:r w:rsidRPr="007375EC">
              <w:rPr>
                <w:rFonts w:ascii="Calibri" w:hAnsi="Calibri" w:cs="Calibri"/>
                <w:b w:val="0"/>
                <w:color w:val="000000"/>
              </w:rPr>
              <w:t xml:space="preserve"> and Fyn tyrosine kinases in initiation of </w:t>
            </w:r>
            <w:r>
              <w:rPr>
                <w:rFonts w:ascii="Calibri" w:hAnsi="Calibri" w:cs="Calibri"/>
                <w:b w:val="0"/>
                <w:color w:val="000000"/>
              </w:rPr>
              <w:t>TCR</w:t>
            </w:r>
            <w:r w:rsidRPr="007375EC">
              <w:rPr>
                <w:rFonts w:ascii="Calibri" w:hAnsi="Calibri" w:cs="Calibri"/>
                <w:b w:val="0"/>
                <w:color w:val="000000"/>
              </w:rPr>
              <w:t xml:space="preserve"> activation</w:t>
            </w:r>
            <w:r>
              <w:rPr>
                <w:rFonts w:ascii="Calibri" w:hAnsi="Calibri" w:cs="Calibri"/>
                <w:b w:val="0"/>
                <w:color w:val="000000"/>
              </w:rPr>
              <w:t xml:space="preserve">; </w:t>
            </w:r>
            <w:r w:rsidRPr="00E7116C">
              <w:rPr>
                <w:rFonts w:ascii="Calibri" w:hAnsi="Calibri" w:cs="Calibri"/>
                <w:b w:val="0"/>
                <w:color w:val="000000"/>
              </w:rPr>
              <w:t xml:space="preserve">gamma-delta </w:t>
            </w:r>
            <w:r>
              <w:rPr>
                <w:rFonts w:ascii="Calibri" w:hAnsi="Calibri" w:cs="Calibri"/>
                <w:b w:val="0"/>
                <w:color w:val="000000"/>
              </w:rPr>
              <w:t>TCR</w:t>
            </w:r>
            <w:r w:rsidRPr="00E7116C">
              <w:rPr>
                <w:rFonts w:ascii="Calibri" w:hAnsi="Calibri" w:cs="Calibri"/>
                <w:b w:val="0"/>
                <w:color w:val="000000"/>
              </w:rPr>
              <w:t xml:space="preserve"> complex</w:t>
            </w:r>
            <w:r>
              <w:rPr>
                <w:rFonts w:ascii="Calibri" w:hAnsi="Calibri" w:cs="Calibri"/>
                <w:b w:val="0"/>
                <w:color w:val="000000"/>
              </w:rPr>
              <w:t xml:space="preserve">; </w:t>
            </w:r>
            <w:r w:rsidRPr="00CF0DFD">
              <w:rPr>
                <w:rFonts w:ascii="Calibri" w:hAnsi="Calibri" w:cs="Calibri"/>
                <w:b w:val="0"/>
                <w:color w:val="000000"/>
              </w:rPr>
              <w:t>pre-</w:t>
            </w:r>
            <w:r>
              <w:rPr>
                <w:rFonts w:ascii="Calibri" w:hAnsi="Calibri" w:cs="Calibri"/>
                <w:b w:val="0"/>
                <w:color w:val="000000"/>
              </w:rPr>
              <w:t>TCR</w:t>
            </w:r>
            <w:r w:rsidRPr="00CF0DFD">
              <w:rPr>
                <w:rFonts w:ascii="Calibri" w:hAnsi="Calibri" w:cs="Calibri"/>
                <w:b w:val="0"/>
                <w:color w:val="000000"/>
              </w:rPr>
              <w:t xml:space="preserve"> complex</w:t>
            </w:r>
            <w:r>
              <w:rPr>
                <w:rFonts w:ascii="Calibri" w:hAnsi="Calibri" w:cs="Calibri"/>
                <w:b w:val="0"/>
                <w:color w:val="000000"/>
              </w:rPr>
              <w:t xml:space="preserve">; </w:t>
            </w:r>
            <w:r w:rsidRPr="00A9288A">
              <w:rPr>
                <w:rFonts w:ascii="Calibri" w:hAnsi="Calibri" w:cs="Calibri"/>
                <w:b w:val="0"/>
                <w:color w:val="000000"/>
              </w:rPr>
              <w:t>alpha-beta T cell receptor complex</w:t>
            </w:r>
            <w:r w:rsidRPr="00805556">
              <w:rPr>
                <w:b w:val="0"/>
              </w:rPr>
              <w:t>)</w:t>
            </w:r>
          </w:p>
          <w:p w14:paraId="22EB2C97" w14:textId="77777777" w:rsidR="00086532" w:rsidRDefault="00086532" w:rsidP="005C73F6">
            <w:pPr>
              <w:rPr>
                <w:b w:val="0"/>
              </w:rPr>
            </w:pPr>
            <w:r w:rsidRPr="00F92689">
              <w:t xml:space="preserve">*Regulation of </w:t>
            </w:r>
            <w:r>
              <w:t>c</w:t>
            </w:r>
            <w:r w:rsidRPr="00F92689">
              <w:t>ytotoxicity</w:t>
            </w:r>
            <w:r w:rsidRPr="00805556">
              <w:rPr>
                <w:b w:val="0"/>
              </w:rPr>
              <w:t xml:space="preserve"> (including T </w:t>
            </w:r>
            <w:r>
              <w:rPr>
                <w:b w:val="0"/>
              </w:rPr>
              <w:t>and NK</w:t>
            </w:r>
            <w:r w:rsidRPr="00805556">
              <w:rPr>
                <w:b w:val="0"/>
              </w:rPr>
              <w:t xml:space="preserve"> </w:t>
            </w:r>
            <w:r>
              <w:rPr>
                <w:b w:val="0"/>
              </w:rPr>
              <w:t>cell m</w:t>
            </w:r>
            <w:r w:rsidRPr="00805556">
              <w:rPr>
                <w:b w:val="0"/>
              </w:rPr>
              <w:t xml:space="preserve">ediated </w:t>
            </w:r>
            <w:r>
              <w:rPr>
                <w:b w:val="0"/>
              </w:rPr>
              <w:t>c</w:t>
            </w:r>
            <w:r w:rsidRPr="00805556">
              <w:rPr>
                <w:b w:val="0"/>
              </w:rPr>
              <w:t>ytotoxicity</w:t>
            </w:r>
            <w:r>
              <w:rPr>
                <w:b w:val="0"/>
              </w:rPr>
              <w:t>; NK cell inhibitory r</w:t>
            </w:r>
            <w:r w:rsidRPr="007B7F1D">
              <w:rPr>
                <w:b w:val="0"/>
              </w:rPr>
              <w:t>eceptor Signaling</w:t>
            </w:r>
            <w:r>
              <w:rPr>
                <w:b w:val="0"/>
              </w:rPr>
              <w:t>)</w:t>
            </w:r>
          </w:p>
          <w:p w14:paraId="331A6FCD" w14:textId="77777777" w:rsidR="00086532" w:rsidRDefault="00086532" w:rsidP="005C73F6">
            <w:pPr>
              <w:rPr>
                <w:b w:val="0"/>
              </w:rPr>
            </w:pPr>
            <w:r>
              <w:t>*Toll-like R</w:t>
            </w:r>
            <w:r w:rsidRPr="002E039D">
              <w:t xml:space="preserve">eceptor </w:t>
            </w:r>
            <w:r>
              <w:t>(TLR) s</w:t>
            </w:r>
            <w:r w:rsidRPr="002E039D">
              <w:t>ignaling</w:t>
            </w:r>
            <w:r w:rsidRPr="00805556">
              <w:rPr>
                <w:b w:val="0"/>
              </w:rPr>
              <w:t xml:space="preserve"> (including MyD88-dependent and independent</w:t>
            </w:r>
            <w:r>
              <w:rPr>
                <w:b w:val="0"/>
              </w:rPr>
              <w:t xml:space="preserve">; </w:t>
            </w:r>
            <w:r w:rsidRPr="00805556">
              <w:rPr>
                <w:b w:val="0"/>
              </w:rPr>
              <w:t>TLR4</w:t>
            </w:r>
            <w:r>
              <w:rPr>
                <w:b w:val="0"/>
              </w:rPr>
              <w:t>;</w:t>
            </w:r>
            <w:r w:rsidRPr="00805556">
              <w:rPr>
                <w:b w:val="0"/>
              </w:rPr>
              <w:t xml:space="preserve"> TLR4 -&gt; IRF</w:t>
            </w:r>
            <w:r>
              <w:rPr>
                <w:b w:val="0"/>
              </w:rPr>
              <w:t xml:space="preserve">; TLR2; TLR7; TLR3; TLR3 -&gt; IRF; TLR9; </w:t>
            </w:r>
            <w:r w:rsidRPr="002162B5">
              <w:rPr>
                <w:b w:val="0"/>
              </w:rPr>
              <w:t>TLR7/8</w:t>
            </w:r>
            <w:r>
              <w:rPr>
                <w:b w:val="0"/>
              </w:rPr>
              <w:t xml:space="preserve">; </w:t>
            </w:r>
            <w:r w:rsidRPr="00096242">
              <w:rPr>
                <w:b w:val="0"/>
              </w:rPr>
              <w:t>TRIF-dependent</w:t>
            </w:r>
            <w:r>
              <w:rPr>
                <w:b w:val="0"/>
              </w:rPr>
              <w:t xml:space="preserve">; </w:t>
            </w:r>
            <w:proofErr w:type="spellStart"/>
            <w:r>
              <w:rPr>
                <w:b w:val="0"/>
              </w:rPr>
              <w:t>e</w:t>
            </w:r>
            <w:r w:rsidRPr="002E039D">
              <w:rPr>
                <w:b w:val="0"/>
              </w:rPr>
              <w:t>ndolysosomal</w:t>
            </w:r>
            <w:proofErr w:type="spellEnd"/>
            <w:r>
              <w:rPr>
                <w:b w:val="0"/>
              </w:rPr>
              <w:t xml:space="preserve"> </w:t>
            </w:r>
            <w:r w:rsidRPr="0036618C">
              <w:rPr>
                <w:b w:val="0"/>
              </w:rPr>
              <w:t>TLR signaling</w:t>
            </w:r>
            <w:r>
              <w:rPr>
                <w:b w:val="0"/>
              </w:rPr>
              <w:t xml:space="preserve">; </w:t>
            </w:r>
            <w:r w:rsidRPr="00A35520">
              <w:rPr>
                <w:b w:val="0"/>
              </w:rPr>
              <w:t>TRAF6-mediated IRF7 activation in TLR7/8 or 9 signaling</w:t>
            </w:r>
            <w:r>
              <w:rPr>
                <w:b w:val="0"/>
              </w:rPr>
              <w:t xml:space="preserve">; TRAF6 mediated induction of </w:t>
            </w:r>
            <w:proofErr w:type="spellStart"/>
            <w:r>
              <w:rPr>
                <w:b w:val="0"/>
              </w:rPr>
              <w:t>NFkB</w:t>
            </w:r>
            <w:proofErr w:type="spellEnd"/>
            <w:r>
              <w:rPr>
                <w:b w:val="0"/>
              </w:rPr>
              <w:t xml:space="preserve"> and MAPK u</w:t>
            </w:r>
            <w:r w:rsidRPr="008D60F9">
              <w:rPr>
                <w:b w:val="0"/>
              </w:rPr>
              <w:t>po</w:t>
            </w:r>
            <w:r>
              <w:rPr>
                <w:b w:val="0"/>
              </w:rPr>
              <w:t>n TLR7/8 or 9 a</w:t>
            </w:r>
            <w:r w:rsidRPr="008D60F9">
              <w:rPr>
                <w:b w:val="0"/>
              </w:rPr>
              <w:t>ctivation</w:t>
            </w:r>
            <w:r>
              <w:rPr>
                <w:b w:val="0"/>
              </w:rPr>
              <w:t>)</w:t>
            </w:r>
          </w:p>
          <w:p w14:paraId="183FE83D" w14:textId="77777777" w:rsidR="00086532" w:rsidRDefault="00086532" w:rsidP="005C73F6">
            <w:pPr>
              <w:rPr>
                <w:b w:val="0"/>
              </w:rPr>
            </w:pPr>
            <w:r w:rsidRPr="00AD4680">
              <w:t>*JAK-STAT signaling pathway</w:t>
            </w:r>
            <w:r>
              <w:rPr>
                <w:b w:val="0"/>
              </w:rPr>
              <w:t xml:space="preserve"> (receptor signaling v</w:t>
            </w:r>
            <w:r w:rsidRPr="00F92689">
              <w:rPr>
                <w:b w:val="0"/>
              </w:rPr>
              <w:t>ia JAK-STAT</w:t>
            </w:r>
            <w:r>
              <w:rPr>
                <w:b w:val="0"/>
              </w:rPr>
              <w:t>; t</w:t>
            </w:r>
            <w:r w:rsidRPr="00805556">
              <w:rPr>
                <w:b w:val="0"/>
              </w:rPr>
              <w:t xml:space="preserve">yrosine </w:t>
            </w:r>
            <w:r>
              <w:rPr>
                <w:b w:val="0"/>
              </w:rPr>
              <w:t>phosphorylation of STAT; regulation o</w:t>
            </w:r>
            <w:r w:rsidRPr="00B160F1">
              <w:rPr>
                <w:b w:val="0"/>
              </w:rPr>
              <w:t xml:space="preserve">f </w:t>
            </w:r>
            <w:r>
              <w:rPr>
                <w:b w:val="0"/>
              </w:rPr>
              <w:t>receptor s</w:t>
            </w:r>
            <w:r w:rsidRPr="00B160F1">
              <w:rPr>
                <w:b w:val="0"/>
              </w:rPr>
              <w:t xml:space="preserve">ignaling </w:t>
            </w:r>
            <w:r>
              <w:rPr>
                <w:b w:val="0"/>
              </w:rPr>
              <w:t>v</w:t>
            </w:r>
            <w:r w:rsidRPr="00B160F1">
              <w:rPr>
                <w:b w:val="0"/>
              </w:rPr>
              <w:t>ia STAT</w:t>
            </w:r>
            <w:r>
              <w:rPr>
                <w:b w:val="0"/>
              </w:rPr>
              <w:t>; STAT5 a</w:t>
            </w:r>
            <w:r w:rsidRPr="00705C0A">
              <w:rPr>
                <w:b w:val="0"/>
              </w:rPr>
              <w:t>ctivation</w:t>
            </w:r>
            <w:r>
              <w:rPr>
                <w:b w:val="0"/>
              </w:rPr>
              <w:t>; r</w:t>
            </w:r>
            <w:r w:rsidRPr="00AE34B9">
              <w:rPr>
                <w:b w:val="0"/>
              </w:rPr>
              <w:t>egulatory circuits of the STAT3 signaling pathway</w:t>
            </w:r>
            <w:r>
              <w:rPr>
                <w:b w:val="0"/>
              </w:rPr>
              <w:t>)</w:t>
            </w:r>
          </w:p>
          <w:p w14:paraId="66BD1AB0" w14:textId="77777777" w:rsidR="00086532" w:rsidRDefault="00086532" w:rsidP="005C73F6">
            <w:pPr>
              <w:rPr>
                <w:b w:val="0"/>
              </w:rPr>
            </w:pPr>
            <w:r>
              <w:t xml:space="preserve">*Immune </w:t>
            </w:r>
            <w:proofErr w:type="spellStart"/>
            <w:r>
              <w:t>cell&amp;other</w:t>
            </w:r>
            <w:proofErr w:type="spellEnd"/>
            <w:r>
              <w:t xml:space="preserve"> </w:t>
            </w:r>
            <w:r w:rsidRPr="003834E2">
              <w:t xml:space="preserve">proliferation </w:t>
            </w:r>
            <w:r>
              <w:t>and h</w:t>
            </w:r>
            <w:r w:rsidRPr="0085705E">
              <w:t>emopoiesis</w:t>
            </w:r>
            <w:r>
              <w:t xml:space="preserve"> </w:t>
            </w:r>
            <w:r>
              <w:rPr>
                <w:b w:val="0"/>
              </w:rPr>
              <w:t>(B cells; T cell; NK</w:t>
            </w:r>
            <w:r w:rsidRPr="0021435A">
              <w:rPr>
                <w:b w:val="0"/>
              </w:rPr>
              <w:t xml:space="preserve"> Cell</w:t>
            </w:r>
            <w:r>
              <w:rPr>
                <w:b w:val="0"/>
              </w:rPr>
              <w:t>,</w:t>
            </w:r>
            <w:r w:rsidRPr="0021435A">
              <w:rPr>
                <w:b w:val="0"/>
              </w:rPr>
              <w:t xml:space="preserve"> </w:t>
            </w:r>
            <w:r>
              <w:rPr>
                <w:b w:val="0"/>
              </w:rPr>
              <w:t>l</w:t>
            </w:r>
            <w:r w:rsidRPr="00805556">
              <w:rPr>
                <w:b w:val="0"/>
              </w:rPr>
              <w:t>ymphocyte</w:t>
            </w:r>
            <w:r>
              <w:rPr>
                <w:b w:val="0"/>
              </w:rPr>
              <w:t>; vascular smooth muscle cell/pericyte migration and p</w:t>
            </w:r>
            <w:r w:rsidRPr="00FA6667">
              <w:rPr>
                <w:b w:val="0"/>
              </w:rPr>
              <w:t>roliferation</w:t>
            </w:r>
            <w:r>
              <w:rPr>
                <w:b w:val="0"/>
              </w:rPr>
              <w:t>)</w:t>
            </w:r>
          </w:p>
          <w:p w14:paraId="7FB5CA6B" w14:textId="77777777" w:rsidR="00086532" w:rsidRPr="00D27421" w:rsidRDefault="00086532" w:rsidP="005C73F6">
            <w:r w:rsidRPr="00D27421">
              <w:t>*Osteoclast differentiation</w:t>
            </w:r>
          </w:p>
          <w:p w14:paraId="7C236E11" w14:textId="77777777" w:rsidR="00086532" w:rsidRDefault="00086532" w:rsidP="005C73F6">
            <w:pPr>
              <w:rPr>
                <w:b w:val="0"/>
              </w:rPr>
            </w:pPr>
            <w:r w:rsidRPr="002162B5">
              <w:t>*Regulation of apoptosis</w:t>
            </w:r>
            <w:r>
              <w:rPr>
                <w:b w:val="0"/>
              </w:rPr>
              <w:t xml:space="preserve"> (regulation of B cell apoptosis;</w:t>
            </w:r>
            <w:r w:rsidRPr="00805556">
              <w:rPr>
                <w:b w:val="0"/>
              </w:rPr>
              <w:t xml:space="preserve"> </w:t>
            </w:r>
            <w:r w:rsidRPr="002162B5">
              <w:rPr>
                <w:b w:val="0"/>
              </w:rPr>
              <w:t>regulation of apoptosis</w:t>
            </w:r>
            <w:r>
              <w:rPr>
                <w:b w:val="0"/>
              </w:rPr>
              <w:t xml:space="preserve"> by IL-5, IL</w:t>
            </w:r>
            <w:r w:rsidRPr="002162B5">
              <w:rPr>
                <w:b w:val="0"/>
              </w:rPr>
              <w:t>-4</w:t>
            </w:r>
            <w:r>
              <w:rPr>
                <w:b w:val="0"/>
              </w:rPr>
              <w:t xml:space="preserve"> and TCR; MEF2D role in T-cell a</w:t>
            </w:r>
            <w:r w:rsidRPr="002162B5">
              <w:rPr>
                <w:b w:val="0"/>
              </w:rPr>
              <w:t>poptosis</w:t>
            </w:r>
            <w:r>
              <w:rPr>
                <w:b w:val="0"/>
              </w:rPr>
              <w:t>; endothelial cell a</w:t>
            </w:r>
            <w:r w:rsidRPr="002162B5">
              <w:rPr>
                <w:b w:val="0"/>
              </w:rPr>
              <w:t xml:space="preserve">poptotic </w:t>
            </w:r>
            <w:r>
              <w:rPr>
                <w:b w:val="0"/>
              </w:rPr>
              <w:t>p</w:t>
            </w:r>
            <w:r w:rsidRPr="002162B5">
              <w:rPr>
                <w:b w:val="0"/>
              </w:rPr>
              <w:t>rocess</w:t>
            </w:r>
            <w:r>
              <w:rPr>
                <w:b w:val="0"/>
              </w:rPr>
              <w:t xml:space="preserve">; </w:t>
            </w:r>
            <w:r w:rsidRPr="00E7116C">
              <w:rPr>
                <w:b w:val="0"/>
              </w:rPr>
              <w:t>BCL-2 complex</w:t>
            </w:r>
            <w:r>
              <w:rPr>
                <w:b w:val="0"/>
              </w:rPr>
              <w:t xml:space="preserve">; </w:t>
            </w:r>
            <w:r w:rsidRPr="00E7116C">
              <w:rPr>
                <w:b w:val="0"/>
              </w:rPr>
              <w:t>Bcl-2 family protein complex</w:t>
            </w:r>
            <w:r>
              <w:rPr>
                <w:b w:val="0"/>
              </w:rPr>
              <w:t>)</w:t>
            </w:r>
          </w:p>
          <w:p w14:paraId="76428479" w14:textId="77777777" w:rsidR="00086532" w:rsidRPr="002E039D" w:rsidRDefault="00086532" w:rsidP="005C73F6">
            <w:r w:rsidRPr="002E039D">
              <w:t>*Vitamin D Receptor Pathway</w:t>
            </w:r>
          </w:p>
          <w:p w14:paraId="70E1115C" w14:textId="77777777" w:rsidR="00086532" w:rsidRDefault="00086532" w:rsidP="005C73F6">
            <w:pPr>
              <w:rPr>
                <w:b w:val="0"/>
              </w:rPr>
            </w:pPr>
            <w:r w:rsidRPr="002E039D">
              <w:t>*Complement</w:t>
            </w:r>
            <w:r>
              <w:t xml:space="preserve"> </w:t>
            </w:r>
            <w:r w:rsidRPr="002E039D">
              <w:rPr>
                <w:b w:val="0"/>
              </w:rPr>
              <w:t>(including activation of C3 and C5</w:t>
            </w:r>
            <w:r>
              <w:rPr>
                <w:b w:val="0"/>
              </w:rPr>
              <w:t>; c</w:t>
            </w:r>
            <w:r w:rsidRPr="00C206EF">
              <w:rPr>
                <w:b w:val="0"/>
              </w:rPr>
              <w:t>lassical</w:t>
            </w:r>
            <w:r>
              <w:rPr>
                <w:b w:val="0"/>
              </w:rPr>
              <w:t>; l</w:t>
            </w:r>
            <w:r w:rsidRPr="005F4B57">
              <w:rPr>
                <w:b w:val="0"/>
              </w:rPr>
              <w:t>ectin</w:t>
            </w:r>
            <w:r w:rsidRPr="00C206EF">
              <w:rPr>
                <w:b w:val="0"/>
              </w:rPr>
              <w:t xml:space="preserve"> </w:t>
            </w:r>
            <w:r>
              <w:rPr>
                <w:b w:val="0"/>
              </w:rPr>
              <w:t>p</w:t>
            </w:r>
            <w:r w:rsidRPr="00C206EF">
              <w:rPr>
                <w:b w:val="0"/>
              </w:rPr>
              <w:t>athway</w:t>
            </w:r>
            <w:r>
              <w:rPr>
                <w:b w:val="0"/>
              </w:rPr>
              <w:t xml:space="preserve">; </w:t>
            </w:r>
            <w:r w:rsidRPr="00323661">
              <w:rPr>
                <w:b w:val="0"/>
              </w:rPr>
              <w:t>MPB-</w:t>
            </w:r>
            <w:r>
              <w:rPr>
                <w:b w:val="0"/>
              </w:rPr>
              <w:t>related c</w:t>
            </w:r>
            <w:r w:rsidRPr="00323661">
              <w:rPr>
                <w:b w:val="0"/>
              </w:rPr>
              <w:t xml:space="preserve">omplement </w:t>
            </w:r>
            <w:r>
              <w:rPr>
                <w:b w:val="0"/>
              </w:rPr>
              <w:t>a</w:t>
            </w:r>
            <w:r w:rsidRPr="00323661">
              <w:rPr>
                <w:b w:val="0"/>
              </w:rPr>
              <w:t>ctivation</w:t>
            </w:r>
            <w:r>
              <w:rPr>
                <w:b w:val="0"/>
              </w:rPr>
              <w:t>; c</w:t>
            </w:r>
            <w:r w:rsidRPr="003834E2">
              <w:rPr>
                <w:b w:val="0"/>
              </w:rPr>
              <w:t xml:space="preserve">omplement </w:t>
            </w:r>
            <w:r>
              <w:rPr>
                <w:b w:val="0"/>
              </w:rPr>
              <w:t>cascade activation by p</w:t>
            </w:r>
            <w:r w:rsidRPr="003834E2">
              <w:rPr>
                <w:b w:val="0"/>
              </w:rPr>
              <w:t>entraxins</w:t>
            </w:r>
            <w:r w:rsidRPr="002E039D">
              <w:rPr>
                <w:b w:val="0"/>
              </w:rPr>
              <w:t>)</w:t>
            </w:r>
            <w:r>
              <w:rPr>
                <w:b w:val="0"/>
              </w:rPr>
              <w:t xml:space="preserve"> </w:t>
            </w:r>
            <w:r w:rsidRPr="008D60F9">
              <w:t>and</w:t>
            </w:r>
            <w:r>
              <w:rPr>
                <w:b w:val="0"/>
              </w:rPr>
              <w:t xml:space="preserve"> </w:t>
            </w:r>
            <w:r w:rsidRPr="008D60F9">
              <w:t>coagulation</w:t>
            </w:r>
            <w:r>
              <w:rPr>
                <w:b w:val="0"/>
              </w:rPr>
              <w:t xml:space="preserve"> c</w:t>
            </w:r>
            <w:r w:rsidRPr="00F365D1">
              <w:rPr>
                <w:b w:val="0"/>
              </w:rPr>
              <w:t>ascades</w:t>
            </w:r>
            <w:r>
              <w:rPr>
                <w:b w:val="0"/>
              </w:rPr>
              <w:t xml:space="preserve"> (h</w:t>
            </w:r>
            <w:r w:rsidRPr="008D60F9">
              <w:rPr>
                <w:b w:val="0"/>
              </w:rPr>
              <w:t>emostasis</w:t>
            </w:r>
            <w:r>
              <w:rPr>
                <w:b w:val="0"/>
              </w:rPr>
              <w:t>)</w:t>
            </w:r>
          </w:p>
          <w:p w14:paraId="0563FCEC" w14:textId="77777777" w:rsidR="00086532" w:rsidRDefault="00086532" w:rsidP="005C73F6">
            <w:r w:rsidRPr="00805556">
              <w:rPr>
                <w:b w:val="0"/>
              </w:rPr>
              <w:t>*</w:t>
            </w:r>
            <w:r w:rsidRPr="00E4171F">
              <w:t xml:space="preserve">C-type lectin receptor </w:t>
            </w:r>
            <w:r>
              <w:t xml:space="preserve">(CLR) </w:t>
            </w:r>
            <w:r w:rsidRPr="00E4171F">
              <w:t>signaling</w:t>
            </w:r>
          </w:p>
          <w:p w14:paraId="67EA9F02" w14:textId="77777777" w:rsidR="00086532" w:rsidRDefault="00086532" w:rsidP="005C73F6">
            <w:pPr>
              <w:rPr>
                <w:b w:val="0"/>
              </w:rPr>
            </w:pPr>
            <w:r w:rsidRPr="00C92925">
              <w:t>*Mitogen-Activated Protein Kinase</w:t>
            </w:r>
            <w:r w:rsidRPr="00E4171F">
              <w:t xml:space="preserve"> </w:t>
            </w:r>
            <w:r>
              <w:t>(</w:t>
            </w:r>
            <w:r w:rsidRPr="00E4171F">
              <w:t>MAPK</w:t>
            </w:r>
            <w:r w:rsidRPr="00C92925">
              <w:t>)</w:t>
            </w:r>
            <w:r w:rsidRPr="00E4171F">
              <w:t xml:space="preserve"> signaling pathway</w:t>
            </w:r>
            <w:r>
              <w:t xml:space="preserve"> </w:t>
            </w:r>
            <w:r w:rsidRPr="00C92925">
              <w:rPr>
                <w:b w:val="0"/>
              </w:rPr>
              <w:t>(MAPK1 (ERK2) activation; regulation of MAP kinase activity; regulation of ERK1 (MAPK3) and ERK2 cascade)</w:t>
            </w:r>
          </w:p>
          <w:p w14:paraId="2EE2EF30" w14:textId="77777777" w:rsidR="00086532" w:rsidRPr="00805556" w:rsidRDefault="00086532" w:rsidP="005C73F6">
            <w:pPr>
              <w:rPr>
                <w:b w:val="0"/>
              </w:rPr>
            </w:pPr>
            <w:r w:rsidRPr="00805556">
              <w:rPr>
                <w:b w:val="0"/>
              </w:rPr>
              <w:t>*</w:t>
            </w:r>
            <w:r w:rsidRPr="0039623E">
              <w:t>Pattern Recognition Receptor (PRP) Signaling Pathway</w:t>
            </w:r>
            <w:r w:rsidRPr="0039623E">
              <w:rPr>
                <w:b w:val="0"/>
              </w:rPr>
              <w:t xml:space="preserve"> </w:t>
            </w:r>
            <w:r>
              <w:rPr>
                <w:b w:val="0"/>
              </w:rPr>
              <w:t>(c</w:t>
            </w:r>
            <w:r w:rsidRPr="0039623E">
              <w:rPr>
                <w:b w:val="0"/>
              </w:rPr>
              <w:t>ytosolic PRP</w:t>
            </w:r>
            <w:r>
              <w:rPr>
                <w:b w:val="0"/>
              </w:rPr>
              <w:t xml:space="preserve">; </w:t>
            </w:r>
            <w:r w:rsidRPr="00805556">
              <w:rPr>
                <w:b w:val="0"/>
              </w:rPr>
              <w:t>RIG-I-like receptor signaling</w:t>
            </w:r>
            <w:r>
              <w:rPr>
                <w:b w:val="0"/>
              </w:rPr>
              <w:t xml:space="preserve">; </w:t>
            </w:r>
            <w:r w:rsidRPr="00805556">
              <w:rPr>
                <w:b w:val="0"/>
              </w:rPr>
              <w:t xml:space="preserve">RIG-I/MDA5 </w:t>
            </w:r>
            <w:r>
              <w:rPr>
                <w:b w:val="0"/>
              </w:rPr>
              <w:t>(</w:t>
            </w:r>
            <w:r w:rsidRPr="00096242">
              <w:rPr>
                <w:b w:val="0"/>
              </w:rPr>
              <w:t>DDX58/IFIH1</w:t>
            </w:r>
            <w:r>
              <w:rPr>
                <w:b w:val="0"/>
              </w:rPr>
              <w:t xml:space="preserve">) </w:t>
            </w:r>
            <w:r w:rsidRPr="00805556">
              <w:rPr>
                <w:b w:val="0"/>
              </w:rPr>
              <w:t>signaling</w:t>
            </w:r>
            <w:r>
              <w:rPr>
                <w:b w:val="0"/>
              </w:rPr>
              <w:t xml:space="preserve">; </w:t>
            </w:r>
            <w:r w:rsidRPr="00805556">
              <w:rPr>
                <w:b w:val="0"/>
              </w:rPr>
              <w:t>RIG-I/MDA5-mediated induction of interferon-alpha/beta pathways</w:t>
            </w:r>
            <w:r>
              <w:rPr>
                <w:b w:val="0"/>
              </w:rPr>
              <w:t xml:space="preserve">; </w:t>
            </w:r>
            <w:r w:rsidRPr="00805556">
              <w:rPr>
                <w:b w:val="0"/>
              </w:rPr>
              <w:t>RIG-I</w:t>
            </w:r>
            <w:r w:rsidRPr="00096242">
              <w:rPr>
                <w:b w:val="0"/>
              </w:rPr>
              <w:t xml:space="preserve"> Signaling</w:t>
            </w:r>
            <w:r>
              <w:rPr>
                <w:b w:val="0"/>
              </w:rPr>
              <w:t xml:space="preserve">; </w:t>
            </w:r>
            <w:r w:rsidRPr="006569E6">
              <w:rPr>
                <w:b w:val="0"/>
              </w:rPr>
              <w:t>Dectin-1 (CLEC7A) Signaling</w:t>
            </w:r>
            <w:r>
              <w:rPr>
                <w:b w:val="0"/>
              </w:rPr>
              <w:t xml:space="preserve">; </w:t>
            </w:r>
            <w:r w:rsidRPr="00A35520">
              <w:rPr>
                <w:b w:val="0"/>
              </w:rPr>
              <w:t xml:space="preserve">NOD-like receptor </w:t>
            </w:r>
            <w:r>
              <w:rPr>
                <w:b w:val="0"/>
              </w:rPr>
              <w:t xml:space="preserve">(NLR) </w:t>
            </w:r>
            <w:r w:rsidRPr="00A35520">
              <w:rPr>
                <w:b w:val="0"/>
              </w:rPr>
              <w:t>signaling</w:t>
            </w:r>
            <w:r>
              <w:rPr>
                <w:b w:val="0"/>
              </w:rPr>
              <w:t>)</w:t>
            </w:r>
          </w:p>
          <w:p w14:paraId="52FEC7A6" w14:textId="77777777" w:rsidR="00086532" w:rsidRDefault="00086532" w:rsidP="005C73F6">
            <w:pPr>
              <w:rPr>
                <w:b w:val="0"/>
              </w:rPr>
            </w:pPr>
            <w:r>
              <w:t>*AHR Signaling</w:t>
            </w:r>
            <w:r w:rsidRPr="006D4353">
              <w:rPr>
                <w:b w:val="0"/>
              </w:rPr>
              <w:t xml:space="preserve"> (in Th17 cells; M1 macrophages; Tr1 cells; </w:t>
            </w:r>
            <w:r w:rsidRPr="003834E2">
              <w:rPr>
                <w:b w:val="0"/>
              </w:rPr>
              <w:t xml:space="preserve">AHR </w:t>
            </w:r>
            <w:r>
              <w:rPr>
                <w:b w:val="0"/>
              </w:rPr>
              <w:t xml:space="preserve">in </w:t>
            </w:r>
            <w:r w:rsidRPr="006D4353">
              <w:rPr>
                <w:b w:val="0"/>
              </w:rPr>
              <w:t>intestinal cell antimicrobial barrier maintenance</w:t>
            </w:r>
            <w:r>
              <w:rPr>
                <w:b w:val="0"/>
              </w:rPr>
              <w:t>)</w:t>
            </w:r>
          </w:p>
          <w:p w14:paraId="133E0286" w14:textId="77777777" w:rsidR="00086532" w:rsidRPr="00805556" w:rsidRDefault="00086532" w:rsidP="005C73F6">
            <w:pPr>
              <w:rPr>
                <w:b w:val="0"/>
              </w:rPr>
            </w:pPr>
            <w:r w:rsidRPr="00FF1771">
              <w:lastRenderedPageBreak/>
              <w:t>*</w:t>
            </w:r>
            <w:r>
              <w:t>Protein p</w:t>
            </w:r>
            <w:r w:rsidRPr="00FF1771">
              <w:t>hosphorylation</w:t>
            </w:r>
            <w:r>
              <w:t xml:space="preserve"> and dep</w:t>
            </w:r>
            <w:r w:rsidRPr="00FF1771">
              <w:t>hosphorylation</w:t>
            </w:r>
            <w:r>
              <w:t>, s</w:t>
            </w:r>
            <w:r w:rsidRPr="007375EC">
              <w:t xml:space="preserve">ignaling </w:t>
            </w:r>
            <w:r>
              <w:t>by receptor t</w:t>
            </w:r>
            <w:r w:rsidRPr="007375EC">
              <w:t xml:space="preserve">yrosine </w:t>
            </w:r>
            <w:r>
              <w:t>k</w:t>
            </w:r>
            <w:r w:rsidRPr="007375EC">
              <w:t>inases</w:t>
            </w:r>
            <w:r w:rsidRPr="00FF1771">
              <w:rPr>
                <w:b w:val="0"/>
              </w:rPr>
              <w:t xml:space="preserve"> </w:t>
            </w:r>
            <w:r>
              <w:rPr>
                <w:b w:val="0"/>
              </w:rPr>
              <w:t>(r</w:t>
            </w:r>
            <w:r w:rsidRPr="00805556">
              <w:rPr>
                <w:b w:val="0"/>
              </w:rPr>
              <w:t xml:space="preserve">egulation </w:t>
            </w:r>
            <w:r>
              <w:rPr>
                <w:b w:val="0"/>
              </w:rPr>
              <w:t>of peptidyl-tyrosine p</w:t>
            </w:r>
            <w:r w:rsidRPr="00805556">
              <w:rPr>
                <w:b w:val="0"/>
              </w:rPr>
              <w:t>hosphorylation</w:t>
            </w:r>
            <w:r>
              <w:rPr>
                <w:b w:val="0"/>
              </w:rPr>
              <w:t xml:space="preserve">; </w:t>
            </w:r>
            <w:r w:rsidRPr="007375EC">
              <w:rPr>
                <w:b w:val="0"/>
              </w:rPr>
              <w:t xml:space="preserve">protein-tyrosine phosphatase 1B (PTP1B, PTPN1) signaling; activation of </w:t>
            </w:r>
            <w:proofErr w:type="spellStart"/>
            <w:r w:rsidRPr="007375EC">
              <w:rPr>
                <w:b w:val="0"/>
              </w:rPr>
              <w:t>Src</w:t>
            </w:r>
            <w:proofErr w:type="spellEnd"/>
            <w:r w:rsidRPr="007375EC">
              <w:rPr>
                <w:b w:val="0"/>
              </w:rPr>
              <w:t xml:space="preserve"> by protein tyrosine phosphatase alpha</w:t>
            </w:r>
            <w:r>
              <w:rPr>
                <w:b w:val="0"/>
              </w:rPr>
              <w:t>; protein t</w:t>
            </w:r>
            <w:r w:rsidRPr="007375EC">
              <w:rPr>
                <w:b w:val="0"/>
              </w:rPr>
              <w:t xml:space="preserve">yrosine </w:t>
            </w:r>
            <w:r>
              <w:rPr>
                <w:b w:val="0"/>
              </w:rPr>
              <w:t>kinase a</w:t>
            </w:r>
            <w:r w:rsidRPr="007375EC">
              <w:rPr>
                <w:b w:val="0"/>
              </w:rPr>
              <w:t>ctivity</w:t>
            </w:r>
            <w:r>
              <w:rPr>
                <w:b w:val="0"/>
              </w:rPr>
              <w:t>; protein kinase b</w:t>
            </w:r>
            <w:r w:rsidRPr="002268E2">
              <w:rPr>
                <w:b w:val="0"/>
              </w:rPr>
              <w:t>inding</w:t>
            </w:r>
            <w:r>
              <w:rPr>
                <w:b w:val="0"/>
              </w:rPr>
              <w:t>; e</w:t>
            </w:r>
            <w:r w:rsidRPr="00AE34B9">
              <w:rPr>
                <w:b w:val="0"/>
              </w:rPr>
              <w:t xml:space="preserve">ffects of </w:t>
            </w:r>
            <w:r>
              <w:rPr>
                <w:b w:val="0"/>
              </w:rPr>
              <w:t>calcineurin in keratinocyte d</w:t>
            </w:r>
            <w:r w:rsidRPr="00AE34B9">
              <w:rPr>
                <w:b w:val="0"/>
              </w:rPr>
              <w:t>ifferentiation</w:t>
            </w:r>
            <w:r>
              <w:rPr>
                <w:b w:val="0"/>
              </w:rPr>
              <w:t>; p</w:t>
            </w:r>
            <w:r w:rsidRPr="00CF0DFD">
              <w:rPr>
                <w:b w:val="0"/>
              </w:rPr>
              <w:t>rotein tyrosine phosphatase complex</w:t>
            </w:r>
            <w:r>
              <w:rPr>
                <w:b w:val="0"/>
              </w:rPr>
              <w:t>)</w:t>
            </w:r>
          </w:p>
          <w:p w14:paraId="4CF392A4" w14:textId="77777777" w:rsidR="00086532" w:rsidRDefault="00086532" w:rsidP="005C73F6">
            <w:pPr>
              <w:rPr>
                <w:b w:val="0"/>
              </w:rPr>
            </w:pPr>
            <w:r w:rsidRPr="0039623E">
              <w:t>*</w:t>
            </w:r>
            <w:r>
              <w:t>S</w:t>
            </w:r>
            <w:r w:rsidRPr="0039623E">
              <w:t>tem cell factor receptor (c-Kit)</w:t>
            </w:r>
            <w:r>
              <w:t xml:space="preserve"> signaling </w:t>
            </w:r>
            <w:r w:rsidRPr="006D4353">
              <w:rPr>
                <w:b w:val="0"/>
              </w:rPr>
              <w:t>(</w:t>
            </w:r>
            <w:r w:rsidRPr="00805556">
              <w:rPr>
                <w:b w:val="0"/>
              </w:rPr>
              <w:t>SCF-KIT</w:t>
            </w:r>
            <w:r>
              <w:rPr>
                <w:b w:val="0"/>
              </w:rPr>
              <w:t xml:space="preserve">; </w:t>
            </w:r>
            <w:r w:rsidRPr="0055341B">
              <w:rPr>
                <w:b w:val="0"/>
              </w:rPr>
              <w:t>Kit receptor signaling</w:t>
            </w:r>
            <w:r>
              <w:rPr>
                <w:b w:val="0"/>
              </w:rPr>
              <w:t xml:space="preserve">; </w:t>
            </w:r>
            <w:r w:rsidRPr="0055341B">
              <w:rPr>
                <w:b w:val="0"/>
              </w:rPr>
              <w:t xml:space="preserve">KIT -&gt; STAT </w:t>
            </w:r>
            <w:r>
              <w:rPr>
                <w:b w:val="0"/>
              </w:rPr>
              <w:t>s</w:t>
            </w:r>
            <w:r w:rsidRPr="0055341B">
              <w:rPr>
                <w:b w:val="0"/>
              </w:rPr>
              <w:t>ignaling</w:t>
            </w:r>
            <w:r>
              <w:rPr>
                <w:b w:val="0"/>
              </w:rPr>
              <w:t xml:space="preserve">; </w:t>
            </w:r>
            <w:r w:rsidRPr="00442360">
              <w:rPr>
                <w:b w:val="0"/>
              </w:rPr>
              <w:t>SCF/SKP2 Complex</w:t>
            </w:r>
            <w:r>
              <w:rPr>
                <w:b w:val="0"/>
              </w:rPr>
              <w:t>)</w:t>
            </w:r>
          </w:p>
          <w:p w14:paraId="374D6DC1" w14:textId="77777777" w:rsidR="00086532" w:rsidRDefault="00086532" w:rsidP="005C73F6">
            <w:r w:rsidRPr="0039623E">
              <w:t>*Control of immune tolerance by vasoactive intestinal peptide</w:t>
            </w:r>
          </w:p>
          <w:p w14:paraId="3078463A" w14:textId="77777777" w:rsidR="00086532" w:rsidRPr="002162B5" w:rsidRDefault="00086532" w:rsidP="005C73F6">
            <w:r w:rsidRPr="00805556">
              <w:rPr>
                <w:b w:val="0"/>
              </w:rPr>
              <w:t>*</w:t>
            </w:r>
            <w:r w:rsidRPr="002162B5">
              <w:t>PDGF signaling pathway</w:t>
            </w:r>
            <w:r>
              <w:t xml:space="preserve"> </w:t>
            </w:r>
            <w:r w:rsidRPr="0055341B">
              <w:rPr>
                <w:b w:val="0"/>
              </w:rPr>
              <w:t>(PDGFR -&gt; AP-1/MYC</w:t>
            </w:r>
            <w:r>
              <w:rPr>
                <w:b w:val="0"/>
              </w:rPr>
              <w:t xml:space="preserve">; </w:t>
            </w:r>
            <w:r w:rsidRPr="00FA6667">
              <w:rPr>
                <w:b w:val="0"/>
              </w:rPr>
              <w:t>PDGFR -&gt; STAT</w:t>
            </w:r>
            <w:r w:rsidRPr="0055341B">
              <w:rPr>
                <w:b w:val="0"/>
              </w:rPr>
              <w:t xml:space="preserve"> signaling</w:t>
            </w:r>
            <w:r>
              <w:rPr>
                <w:b w:val="0"/>
              </w:rPr>
              <w:t xml:space="preserve">; </w:t>
            </w:r>
            <w:r w:rsidRPr="00B160F1">
              <w:rPr>
                <w:b w:val="0"/>
              </w:rPr>
              <w:t>PDGFR-beta signaling</w:t>
            </w:r>
            <w:r w:rsidRPr="0055341B">
              <w:rPr>
                <w:b w:val="0"/>
              </w:rPr>
              <w:t>)</w:t>
            </w:r>
          </w:p>
          <w:p w14:paraId="112AF2FE" w14:textId="77777777" w:rsidR="00086532" w:rsidRPr="00CF0DFD" w:rsidRDefault="00086532" w:rsidP="005C73F6">
            <w:r w:rsidRPr="00CF0DFD">
              <w:t>*STING complex</w:t>
            </w:r>
          </w:p>
          <w:p w14:paraId="37B8BE89" w14:textId="77777777" w:rsidR="00086532" w:rsidRPr="00FD6D98" w:rsidRDefault="00086532" w:rsidP="005C73F6">
            <w:pPr>
              <w:rPr>
                <w:b w:val="0"/>
              </w:rPr>
            </w:pPr>
            <w:r>
              <w:t>*</w:t>
            </w:r>
            <w:proofErr w:type="spellStart"/>
            <w:r w:rsidRPr="00CE4E48">
              <w:t>Ubiquitin</w:t>
            </w:r>
            <w:r>
              <w:t>ilation</w:t>
            </w:r>
            <w:proofErr w:type="spellEnd"/>
            <w:r>
              <w:t xml:space="preserve"> </w:t>
            </w:r>
            <w:r w:rsidRPr="00FD6D98">
              <w:rPr>
                <w:b w:val="0"/>
              </w:rPr>
              <w:t>(</w:t>
            </w:r>
            <w:r w:rsidRPr="00252A45">
              <w:rPr>
                <w:b w:val="0"/>
              </w:rPr>
              <w:t>LUBAC complex</w:t>
            </w:r>
            <w:r>
              <w:rPr>
                <w:b w:val="0"/>
              </w:rPr>
              <w:t xml:space="preserve">; </w:t>
            </w:r>
            <w:proofErr w:type="spellStart"/>
            <w:r w:rsidRPr="00FD6D98">
              <w:rPr>
                <w:b w:val="0"/>
              </w:rPr>
              <w:t>ubiqubiquinol</w:t>
            </w:r>
            <w:proofErr w:type="spellEnd"/>
            <w:r w:rsidRPr="00FD6D98">
              <w:rPr>
                <w:b w:val="0"/>
              </w:rPr>
              <w:t xml:space="preserve"> and </w:t>
            </w:r>
            <w:proofErr w:type="spellStart"/>
            <w:r w:rsidRPr="00FD6D98">
              <w:rPr>
                <w:b w:val="0"/>
              </w:rPr>
              <w:t>ubiquinoine</w:t>
            </w:r>
            <w:proofErr w:type="spellEnd"/>
            <w:r w:rsidRPr="00FD6D98">
              <w:rPr>
                <w:b w:val="0"/>
              </w:rPr>
              <w:t xml:space="preserve"> biosynthesis; </w:t>
            </w:r>
            <w:proofErr w:type="spellStart"/>
            <w:r w:rsidRPr="00FD6D98">
              <w:rPr>
                <w:b w:val="0"/>
              </w:rPr>
              <w:t>uitinilation</w:t>
            </w:r>
            <w:proofErr w:type="spellEnd"/>
            <w:r w:rsidRPr="00FD6D98">
              <w:rPr>
                <w:b w:val="0"/>
              </w:rPr>
              <w:t xml:space="preserve"> of target proteins by E3 ubiquitin ligases)</w:t>
            </w:r>
          </w:p>
          <w:p w14:paraId="45725374" w14:textId="77777777" w:rsidR="00086532" w:rsidRDefault="00086532" w:rsidP="005C73F6">
            <w:r>
              <w:t>*</w:t>
            </w:r>
            <w:r w:rsidRPr="00A9288A">
              <w:t>BAT3 complex</w:t>
            </w:r>
          </w:p>
          <w:p w14:paraId="4DF86022" w14:textId="77777777" w:rsidR="00086532" w:rsidRPr="0039623E" w:rsidRDefault="00086532" w:rsidP="005C73F6">
            <w:r>
              <w:t>*</w:t>
            </w:r>
            <w:r w:rsidRPr="00A9288A">
              <w:t>Ire1 complex</w:t>
            </w:r>
          </w:p>
          <w:p w14:paraId="4C8CCDC5" w14:textId="77777777" w:rsidR="00086532" w:rsidRPr="00150D3B" w:rsidRDefault="00086532" w:rsidP="005C73F6">
            <w:r w:rsidRPr="00150D3B">
              <w:t xml:space="preserve">*Regulation of apoptotic </w:t>
            </w:r>
            <w:r>
              <w:t>cell c</w:t>
            </w:r>
            <w:r w:rsidRPr="00150D3B">
              <w:t>learance</w:t>
            </w:r>
          </w:p>
          <w:p w14:paraId="50BEDB1A" w14:textId="77777777" w:rsidR="00086532" w:rsidRPr="002268E2" w:rsidRDefault="00086532" w:rsidP="005C73F6">
            <w:pPr>
              <w:rPr>
                <w:b w:val="0"/>
              </w:rPr>
            </w:pPr>
            <w:r w:rsidRPr="006D4353">
              <w:t>*Endosomal/vacuolar pathway</w:t>
            </w:r>
            <w:r w:rsidRPr="002268E2">
              <w:rPr>
                <w:b w:val="0"/>
              </w:rPr>
              <w:t xml:space="preserve"> (</w:t>
            </w:r>
            <w:r>
              <w:rPr>
                <w:b w:val="0"/>
              </w:rPr>
              <w:t>MyD88 dependent cascade initiated on e</w:t>
            </w:r>
            <w:r w:rsidRPr="002268E2">
              <w:rPr>
                <w:b w:val="0"/>
              </w:rPr>
              <w:t>ndosome)</w:t>
            </w:r>
          </w:p>
          <w:p w14:paraId="44E85ACC" w14:textId="77777777" w:rsidR="00086532" w:rsidRPr="00FF1771" w:rsidRDefault="00086532" w:rsidP="005C73F6">
            <w:r w:rsidRPr="00FF1771">
              <w:t>*TRAF3-dependent IRF activation pathway</w:t>
            </w:r>
          </w:p>
          <w:p w14:paraId="20F02299" w14:textId="77777777" w:rsidR="00086532" w:rsidRPr="002C38C3" w:rsidRDefault="00086532" w:rsidP="005C73F6">
            <w:r>
              <w:t>*R</w:t>
            </w:r>
            <w:r w:rsidRPr="002C38C3">
              <w:t xml:space="preserve">egulation </w:t>
            </w:r>
            <w:r>
              <w:t>of nuclease a</w:t>
            </w:r>
            <w:r w:rsidRPr="002C38C3">
              <w:t xml:space="preserve">ctivity </w:t>
            </w:r>
            <w:r w:rsidRPr="002C38C3">
              <w:rPr>
                <w:b w:val="0"/>
              </w:rPr>
              <w:t>(regulation of ribonuclease activity)</w:t>
            </w:r>
          </w:p>
          <w:p w14:paraId="376BFCEF" w14:textId="77777777" w:rsidR="00086532" w:rsidRPr="002C38C3" w:rsidRDefault="00086532" w:rsidP="005C73F6">
            <w:r w:rsidRPr="002C38C3">
              <w:t>*CD40L signaling pathway</w:t>
            </w:r>
            <w:r w:rsidRPr="002C38C3">
              <w:rPr>
                <w:b w:val="0"/>
              </w:rPr>
              <w:t xml:space="preserve"> (CD40/CD40L signaling)</w:t>
            </w:r>
          </w:p>
          <w:p w14:paraId="44D31CE3" w14:textId="77777777" w:rsidR="00086532" w:rsidRPr="002C38C3" w:rsidRDefault="00086532" w:rsidP="005C73F6">
            <w:r w:rsidRPr="002C38C3">
              <w:t>*Cellular senescence</w:t>
            </w:r>
            <w:r>
              <w:t xml:space="preserve"> and </w:t>
            </w:r>
            <w:r w:rsidRPr="00FD6D98">
              <w:t>autophagy</w:t>
            </w:r>
            <w:r>
              <w:t xml:space="preserve"> </w:t>
            </w:r>
            <w:r w:rsidRPr="002C38C3">
              <w:rPr>
                <w:b w:val="0"/>
              </w:rPr>
              <w:t>(</w:t>
            </w:r>
            <w:r>
              <w:rPr>
                <w:b w:val="0"/>
              </w:rPr>
              <w:t>a</w:t>
            </w:r>
            <w:r w:rsidRPr="00FD6D98">
              <w:rPr>
                <w:b w:val="0"/>
              </w:rPr>
              <w:t xml:space="preserve">utophagosome </w:t>
            </w:r>
            <w:r>
              <w:rPr>
                <w:b w:val="0"/>
              </w:rPr>
              <w:t>o</w:t>
            </w:r>
            <w:r w:rsidRPr="00FD6D98">
              <w:rPr>
                <w:b w:val="0"/>
              </w:rPr>
              <w:t>rganization</w:t>
            </w:r>
            <w:r w:rsidRPr="002C38C3">
              <w:rPr>
                <w:b w:val="0"/>
              </w:rPr>
              <w:t>)</w:t>
            </w:r>
          </w:p>
          <w:p w14:paraId="720815EA" w14:textId="77777777" w:rsidR="00086532" w:rsidRPr="006569E6" w:rsidRDefault="00086532" w:rsidP="005C73F6">
            <w:r w:rsidRPr="006569E6">
              <w:t>*Antigen Receptor-Mediated Signaling Pathway</w:t>
            </w:r>
          </w:p>
          <w:p w14:paraId="3B3DAFF7" w14:textId="77777777" w:rsidR="00086532" w:rsidRPr="003834E2" w:rsidRDefault="00086532" w:rsidP="005C73F6">
            <w:r w:rsidRPr="003834E2">
              <w:t xml:space="preserve">*Fibrin Complement Receptor 3 Signaling Pathway </w:t>
            </w:r>
          </w:p>
          <w:p w14:paraId="4894573E" w14:textId="77777777" w:rsidR="00086532" w:rsidRPr="003834E2" w:rsidRDefault="00086532" w:rsidP="005C73F6">
            <w:r w:rsidRPr="003834E2">
              <w:t>*FLT3 signaling</w:t>
            </w:r>
          </w:p>
          <w:p w14:paraId="7DE3CE6B" w14:textId="77777777" w:rsidR="00086532" w:rsidRPr="003834E2" w:rsidRDefault="00086532" w:rsidP="005C73F6">
            <w:r w:rsidRPr="003834E2">
              <w:t>*G alpha q pathway</w:t>
            </w:r>
            <w:r>
              <w:t xml:space="preserve">; </w:t>
            </w:r>
            <w:r w:rsidRPr="00C71663">
              <w:t>G alpha 13 pathway</w:t>
            </w:r>
          </w:p>
          <w:p w14:paraId="2772EA77" w14:textId="77777777" w:rsidR="00086532" w:rsidRDefault="00086532" w:rsidP="005C73F6">
            <w:pPr>
              <w:rPr>
                <w:b w:val="0"/>
              </w:rPr>
            </w:pPr>
            <w:r>
              <w:rPr>
                <w:b w:val="0"/>
              </w:rPr>
              <w:t>*</w:t>
            </w:r>
            <w:r w:rsidRPr="00C71663">
              <w:t>Activation of IRF3/IRF7</w:t>
            </w:r>
            <w:r>
              <w:rPr>
                <w:b w:val="0"/>
              </w:rPr>
              <w:t xml:space="preserve"> (mediated by TBK1/IKK epsilon; by TICAM1; </w:t>
            </w:r>
            <w:r w:rsidRPr="00C71663">
              <w:rPr>
                <w:b w:val="0"/>
              </w:rPr>
              <w:t>TRAF6-mediated IRF7 activation</w:t>
            </w:r>
            <w:r>
              <w:rPr>
                <w:b w:val="0"/>
              </w:rPr>
              <w:t>)</w:t>
            </w:r>
          </w:p>
          <w:p w14:paraId="7E9999FD" w14:textId="77777777" w:rsidR="00086532" w:rsidRPr="00C71663" w:rsidRDefault="00086532" w:rsidP="005C73F6">
            <w:r w:rsidRPr="00C71663">
              <w:t>*Protein processing in endoplasmic reticulum</w:t>
            </w:r>
          </w:p>
          <w:p w14:paraId="65B5790B" w14:textId="77777777" w:rsidR="00086532" w:rsidRDefault="00086532" w:rsidP="005C73F6">
            <w:pPr>
              <w:rPr>
                <w:b w:val="0"/>
              </w:rPr>
            </w:pPr>
            <w:r w:rsidRPr="008A6EA9">
              <w:t>*Mitophagy</w:t>
            </w:r>
            <w:r>
              <w:rPr>
                <w:b w:val="0"/>
              </w:rPr>
              <w:t xml:space="preserve"> (receptor mediated mitophagy)</w:t>
            </w:r>
          </w:p>
          <w:p w14:paraId="7DF177D4" w14:textId="77777777" w:rsidR="00086532" w:rsidRPr="008A6EA9" w:rsidRDefault="00086532" w:rsidP="005C73F6">
            <w:r w:rsidRPr="008A6EA9">
              <w:t>*CXCR4 signaling pathway</w:t>
            </w:r>
          </w:p>
          <w:p w14:paraId="338F023E" w14:textId="77777777" w:rsidR="00086532" w:rsidRPr="008A6EA9" w:rsidRDefault="00086532" w:rsidP="005C73F6">
            <w:r w:rsidRPr="008A6EA9">
              <w:t>*CSF3 (G-CSF) s</w:t>
            </w:r>
            <w:r>
              <w:t>ignaling</w:t>
            </w:r>
          </w:p>
          <w:p w14:paraId="1055D2AD" w14:textId="77777777" w:rsidR="00086532" w:rsidRDefault="00086532" w:rsidP="005C73F6">
            <w:pPr>
              <w:rPr>
                <w:b w:val="0"/>
              </w:rPr>
            </w:pPr>
            <w:r>
              <w:rPr>
                <w:b w:val="0"/>
              </w:rPr>
              <w:t>*</w:t>
            </w:r>
            <w:r w:rsidRPr="00C92925">
              <w:t>PI3K-Akt signaling</w:t>
            </w:r>
            <w:r>
              <w:rPr>
                <w:b w:val="0"/>
              </w:rPr>
              <w:t xml:space="preserve"> (PI3K/AKT/mTOR - VitD3 signaling; </w:t>
            </w:r>
            <w:r w:rsidRPr="00C92925">
              <w:rPr>
                <w:b w:val="0"/>
              </w:rPr>
              <w:t>PI5P, P</w:t>
            </w:r>
            <w:r>
              <w:rPr>
                <w:b w:val="0"/>
              </w:rPr>
              <w:t>P2A And IER3 regulate PI3K/AKT s</w:t>
            </w:r>
            <w:r w:rsidRPr="00C92925">
              <w:rPr>
                <w:b w:val="0"/>
              </w:rPr>
              <w:t>ignaling</w:t>
            </w:r>
            <w:r>
              <w:rPr>
                <w:b w:val="0"/>
              </w:rPr>
              <w:t>)</w:t>
            </w:r>
          </w:p>
          <w:p w14:paraId="477FFBA2" w14:textId="77777777" w:rsidR="00086532" w:rsidRPr="00C92925" w:rsidRDefault="00086532" w:rsidP="005C73F6">
            <w:r w:rsidRPr="00C92925">
              <w:t>*Signal regulatory protein (</w:t>
            </w:r>
            <w:r w:rsidRPr="00AB500A">
              <w:t>Endosomal/vacuolar</w:t>
            </w:r>
            <w:r w:rsidRPr="00C92925">
              <w:t>) family interactions</w:t>
            </w:r>
          </w:p>
          <w:p w14:paraId="13E545F4" w14:textId="77777777" w:rsidR="00086532" w:rsidRDefault="00086532" w:rsidP="005C73F6">
            <w:pPr>
              <w:rPr>
                <w:b w:val="0"/>
              </w:rPr>
            </w:pPr>
            <w:r w:rsidRPr="00C23D06">
              <w:t>*GM-CSF-mediated signaling</w:t>
            </w:r>
            <w:r>
              <w:t xml:space="preserve"> </w:t>
            </w:r>
            <w:r w:rsidRPr="00C23D06">
              <w:rPr>
                <w:b w:val="0"/>
              </w:rPr>
              <w:t>(CSF2 (GM-CSF) -&gt; STAT signaling)</w:t>
            </w:r>
          </w:p>
          <w:p w14:paraId="5DB95BC9" w14:textId="77777777" w:rsidR="00086532" w:rsidRPr="00C23D06" w:rsidRDefault="00086532" w:rsidP="005C73F6">
            <w:r w:rsidRPr="00C23D06">
              <w:t>*AP-1 transcription factor network</w:t>
            </w:r>
          </w:p>
          <w:p w14:paraId="2B030610" w14:textId="77777777" w:rsidR="00086532" w:rsidRDefault="00086532" w:rsidP="005C73F6">
            <w:pPr>
              <w:rPr>
                <w:b w:val="0"/>
              </w:rPr>
            </w:pPr>
            <w:r w:rsidRPr="00C23D06">
              <w:t>*</w:t>
            </w:r>
            <w:r>
              <w:t xml:space="preserve">Regulation of phagocytosis </w:t>
            </w:r>
            <w:r w:rsidRPr="00C23D06">
              <w:rPr>
                <w:b w:val="0"/>
              </w:rPr>
              <w:t>(role of phospholipids in phagocytosis</w:t>
            </w:r>
            <w:r>
              <w:rPr>
                <w:b w:val="0"/>
              </w:rPr>
              <w:t>)</w:t>
            </w:r>
          </w:p>
          <w:p w14:paraId="2E0C57B3" w14:textId="77777777" w:rsidR="00086532" w:rsidRDefault="00086532" w:rsidP="005C73F6">
            <w:pPr>
              <w:rPr>
                <w:b w:val="0"/>
              </w:rPr>
            </w:pPr>
            <w:r>
              <w:rPr>
                <w:b w:val="0"/>
              </w:rPr>
              <w:t>*</w:t>
            </w:r>
            <w:r w:rsidRPr="008D60F9">
              <w:t xml:space="preserve">Ras signaling </w:t>
            </w:r>
            <w:r>
              <w:rPr>
                <w:b w:val="0"/>
              </w:rPr>
              <w:t>(</w:t>
            </w:r>
            <w:r w:rsidRPr="002268E2">
              <w:rPr>
                <w:b w:val="0"/>
              </w:rPr>
              <w:t>R</w:t>
            </w:r>
            <w:r w:rsidRPr="008D60F9">
              <w:rPr>
                <w:b w:val="0"/>
              </w:rPr>
              <w:t xml:space="preserve">as-GAP </w:t>
            </w:r>
            <w:r>
              <w:rPr>
                <w:b w:val="0"/>
              </w:rPr>
              <w:t>s</w:t>
            </w:r>
            <w:r w:rsidRPr="008D60F9">
              <w:rPr>
                <w:b w:val="0"/>
              </w:rPr>
              <w:t>ignaling</w:t>
            </w:r>
            <w:r>
              <w:rPr>
                <w:b w:val="0"/>
              </w:rPr>
              <w:t>; r</w:t>
            </w:r>
            <w:r w:rsidRPr="008D60F9">
              <w:rPr>
                <w:b w:val="0"/>
              </w:rPr>
              <w:t>egulation of Ras family activation</w:t>
            </w:r>
            <w:r>
              <w:rPr>
                <w:b w:val="0"/>
              </w:rPr>
              <w:t>; Ras protein signal t</w:t>
            </w:r>
            <w:r w:rsidRPr="008D60F9">
              <w:rPr>
                <w:b w:val="0"/>
              </w:rPr>
              <w:t>ransduction</w:t>
            </w:r>
            <w:r>
              <w:rPr>
                <w:b w:val="0"/>
              </w:rPr>
              <w:t>; a</w:t>
            </w:r>
            <w:r w:rsidRPr="008D60F9">
              <w:rPr>
                <w:b w:val="0"/>
              </w:rPr>
              <w:t>ctivation of RAS in B cells</w:t>
            </w:r>
            <w:r>
              <w:rPr>
                <w:b w:val="0"/>
              </w:rPr>
              <w:t>; e</w:t>
            </w:r>
            <w:r w:rsidRPr="008D60F9">
              <w:rPr>
                <w:b w:val="0"/>
              </w:rPr>
              <w:t xml:space="preserve">rythropoietin </w:t>
            </w:r>
            <w:r>
              <w:rPr>
                <w:b w:val="0"/>
              </w:rPr>
              <w:t>a</w:t>
            </w:r>
            <w:r w:rsidRPr="008D60F9">
              <w:rPr>
                <w:b w:val="0"/>
              </w:rPr>
              <w:t>ctivates RAS</w:t>
            </w:r>
            <w:r>
              <w:rPr>
                <w:b w:val="0"/>
              </w:rPr>
              <w:t>)</w:t>
            </w:r>
          </w:p>
          <w:p w14:paraId="2A8D373C" w14:textId="77777777" w:rsidR="00086532" w:rsidRDefault="00086532" w:rsidP="005C73F6">
            <w:pPr>
              <w:rPr>
                <w:b w:val="0"/>
              </w:rPr>
            </w:pPr>
            <w:r w:rsidRPr="00B13AA0">
              <w:t>*Regulation of transcription</w:t>
            </w:r>
            <w:r>
              <w:rPr>
                <w:b w:val="0"/>
              </w:rPr>
              <w:t xml:space="preserve"> (regulation of DNA/n</w:t>
            </w:r>
            <w:r w:rsidRPr="008D60F9">
              <w:rPr>
                <w:b w:val="0"/>
              </w:rPr>
              <w:t xml:space="preserve">ucleic </w:t>
            </w:r>
            <w:r>
              <w:rPr>
                <w:b w:val="0"/>
              </w:rPr>
              <w:t>a</w:t>
            </w:r>
            <w:r w:rsidRPr="008D60F9">
              <w:rPr>
                <w:b w:val="0"/>
              </w:rPr>
              <w:t>cid</w:t>
            </w:r>
            <w:r>
              <w:rPr>
                <w:b w:val="0"/>
              </w:rPr>
              <w:t>-templated t</w:t>
            </w:r>
            <w:r w:rsidRPr="008D60F9">
              <w:rPr>
                <w:b w:val="0"/>
              </w:rPr>
              <w:t>ranscription</w:t>
            </w:r>
            <w:r>
              <w:rPr>
                <w:b w:val="0"/>
              </w:rPr>
              <w:t>; r</w:t>
            </w:r>
            <w:r w:rsidRPr="008D60F9">
              <w:rPr>
                <w:b w:val="0"/>
              </w:rPr>
              <w:t>egulation of NFAT transcription factors</w:t>
            </w:r>
            <w:r>
              <w:rPr>
                <w:b w:val="0"/>
              </w:rPr>
              <w:t>; c</w:t>
            </w:r>
            <w:r w:rsidRPr="008D60F9">
              <w:rPr>
                <w:b w:val="0"/>
              </w:rPr>
              <w:t>alcineurin-regulated NFAT-dependent transcription in lymphocytes</w:t>
            </w:r>
            <w:r>
              <w:rPr>
                <w:b w:val="0"/>
              </w:rPr>
              <w:t>; r</w:t>
            </w:r>
            <w:r w:rsidRPr="008D60F9">
              <w:rPr>
                <w:b w:val="0"/>
              </w:rPr>
              <w:t>egulation of nuclear beta catenin signaling and target gene transcription</w:t>
            </w:r>
            <w:r>
              <w:rPr>
                <w:b w:val="0"/>
              </w:rPr>
              <w:t>)</w:t>
            </w:r>
          </w:p>
          <w:p w14:paraId="068CBE09" w14:textId="77777777" w:rsidR="00086532" w:rsidRPr="00AB500A" w:rsidRDefault="00086532" w:rsidP="005C73F6">
            <w:r w:rsidRPr="00AB500A">
              <w:t>*Phosphatidylglycerol biosynthesis</w:t>
            </w:r>
          </w:p>
          <w:p w14:paraId="60630C73" w14:textId="77777777" w:rsidR="00086532" w:rsidRDefault="00086532" w:rsidP="005C73F6">
            <w:r w:rsidRPr="00AB500A">
              <w:t>*Pathways of nucleic acid metabolism and innate immune sensing</w:t>
            </w:r>
            <w:r>
              <w:t xml:space="preserve"> </w:t>
            </w:r>
            <w:r w:rsidRPr="0049098F">
              <w:rPr>
                <w:b w:val="0"/>
              </w:rPr>
              <w:t>(</w:t>
            </w:r>
            <w:r>
              <w:rPr>
                <w:b w:val="0"/>
              </w:rPr>
              <w:t>c</w:t>
            </w:r>
            <w:r w:rsidRPr="0049098F">
              <w:rPr>
                <w:b w:val="0"/>
              </w:rPr>
              <w:t>ytosolic DNA-sensing pathway)</w:t>
            </w:r>
          </w:p>
          <w:p w14:paraId="52E185EC" w14:textId="77777777" w:rsidR="00086532" w:rsidRDefault="00086532" w:rsidP="005C73F6">
            <w:r>
              <w:t>*Gastrin signaling</w:t>
            </w:r>
          </w:p>
          <w:p w14:paraId="30DB8906" w14:textId="77777777" w:rsidR="00086532" w:rsidRDefault="00086532" w:rsidP="005C73F6">
            <w:pPr>
              <w:rPr>
                <w:b w:val="0"/>
              </w:rPr>
            </w:pPr>
            <w:r>
              <w:t>*</w:t>
            </w:r>
            <w:r w:rsidRPr="002441A3">
              <w:t xml:space="preserve">RANKL/RANK signaling </w:t>
            </w:r>
            <w:r w:rsidRPr="002441A3">
              <w:rPr>
                <w:b w:val="0"/>
              </w:rPr>
              <w:t>(RANKL regulation of apoptosis and immune response)</w:t>
            </w:r>
          </w:p>
          <w:p w14:paraId="7124804C" w14:textId="77777777" w:rsidR="00086532" w:rsidRDefault="00086532" w:rsidP="005C73F6">
            <w:r w:rsidRPr="0049098F">
              <w:t>*</w:t>
            </w:r>
            <w:proofErr w:type="spellStart"/>
            <w:r w:rsidRPr="0049098F">
              <w:t>FoxO</w:t>
            </w:r>
            <w:proofErr w:type="spellEnd"/>
            <w:r w:rsidRPr="0049098F">
              <w:t xml:space="preserve"> family signaling pathway</w:t>
            </w:r>
          </w:p>
          <w:p w14:paraId="205ACAA3" w14:textId="77777777" w:rsidR="00086532" w:rsidRPr="0049098F" w:rsidRDefault="00086532" w:rsidP="005C73F6">
            <w:r>
              <w:lastRenderedPageBreak/>
              <w:t>*Mucin production in goblet and mucous c</w:t>
            </w:r>
            <w:r w:rsidRPr="006A488B">
              <w:t>ells</w:t>
            </w:r>
            <w:r>
              <w:t xml:space="preserve"> </w:t>
            </w:r>
            <w:r w:rsidRPr="006A488B">
              <w:rPr>
                <w:b w:val="0"/>
              </w:rPr>
              <w:t>(</w:t>
            </w:r>
            <w:r>
              <w:rPr>
                <w:b w:val="0"/>
              </w:rPr>
              <w:t>m</w:t>
            </w:r>
            <w:r w:rsidRPr="006A488B">
              <w:rPr>
                <w:b w:val="0"/>
              </w:rPr>
              <w:t>ucin production in goblet airway epithelial cells)</w:t>
            </w:r>
          </w:p>
          <w:p w14:paraId="561C9FC3" w14:textId="77777777" w:rsidR="00086532" w:rsidRPr="0049098F" w:rsidRDefault="00086532" w:rsidP="005C73F6">
            <w:r>
              <w:t>*Neutrophil d</w:t>
            </w:r>
            <w:r w:rsidRPr="006A488B">
              <w:t xml:space="preserve">egranulation </w:t>
            </w:r>
            <w:r w:rsidRPr="006A488B">
              <w:rPr>
                <w:b w:val="0"/>
              </w:rPr>
              <w:t>(neutrophil degranulation via FPR1/IL8)</w:t>
            </w:r>
          </w:p>
          <w:p w14:paraId="2329DFCC" w14:textId="77777777" w:rsidR="00086532" w:rsidRPr="006A488B" w:rsidRDefault="00086532" w:rsidP="005C73F6">
            <w:r w:rsidRPr="006A488B">
              <w:t>*TYROBP causal network in microglia</w:t>
            </w:r>
          </w:p>
          <w:p w14:paraId="187B546D" w14:textId="77777777" w:rsidR="00086532" w:rsidRDefault="00086532" w:rsidP="005C73F6">
            <w:r w:rsidRPr="006A488B">
              <w:t>*miR-517 relationship with ARCN1 and USP1</w:t>
            </w:r>
          </w:p>
          <w:p w14:paraId="4E629FBB" w14:textId="77777777" w:rsidR="00086532" w:rsidRDefault="00086532" w:rsidP="005C73F6">
            <w:r>
              <w:t>*</w:t>
            </w:r>
            <w:r w:rsidRPr="006A488B">
              <w:t>Angiopoietin receptor Tie2-mediated signaling</w:t>
            </w:r>
          </w:p>
          <w:p w14:paraId="3896A35F" w14:textId="77777777" w:rsidR="00086532" w:rsidRDefault="00086532" w:rsidP="005C73F6">
            <w:r>
              <w:t>*Erythropoietin (</w:t>
            </w:r>
            <w:r w:rsidRPr="00D27421">
              <w:t>EPO</w:t>
            </w:r>
            <w:r>
              <w:t>)</w:t>
            </w:r>
            <w:r w:rsidRPr="00D27421">
              <w:t xml:space="preserve"> signaling</w:t>
            </w:r>
          </w:p>
          <w:p w14:paraId="06065692" w14:textId="77777777" w:rsidR="00086532" w:rsidRDefault="00086532" w:rsidP="005C73F6">
            <w:r>
              <w:t>*</w:t>
            </w:r>
            <w:r w:rsidRPr="00705C0A">
              <w:t>V</w:t>
            </w:r>
            <w:r>
              <w:t>(D)J recombination a</w:t>
            </w:r>
            <w:r w:rsidRPr="00705C0A">
              <w:t>ctivation</w:t>
            </w:r>
          </w:p>
          <w:p w14:paraId="3C33D776" w14:textId="77777777" w:rsidR="00086532" w:rsidRDefault="00086532" w:rsidP="005C73F6">
            <w:r>
              <w:t xml:space="preserve">*Cell cycle </w:t>
            </w:r>
            <w:r w:rsidRPr="00F077C7">
              <w:rPr>
                <w:b w:val="0"/>
              </w:rPr>
              <w:t>(cyclin D associated events in G1; mitotic G2/M transition checkpoint)</w:t>
            </w:r>
          </w:p>
          <w:p w14:paraId="2BDD9B17" w14:textId="77777777" w:rsidR="00086532" w:rsidRDefault="00086532" w:rsidP="005C73F6">
            <w:r>
              <w:t>*</w:t>
            </w:r>
            <w:r w:rsidRPr="00FC7D1A">
              <w:t>SHP2 (PTPN11) signaling</w:t>
            </w:r>
          </w:p>
          <w:p w14:paraId="6F93974C" w14:textId="77777777" w:rsidR="00086532" w:rsidRDefault="00086532" w:rsidP="005C73F6">
            <w:pPr>
              <w:rPr>
                <w:b w:val="0"/>
              </w:rPr>
            </w:pPr>
            <w:r>
              <w:t>*</w:t>
            </w:r>
            <w:proofErr w:type="spellStart"/>
            <w:r w:rsidRPr="00F0734A">
              <w:t>UrokinaseR</w:t>
            </w:r>
            <w:proofErr w:type="spellEnd"/>
            <w:r>
              <w:t xml:space="preserve"> signaling </w:t>
            </w:r>
            <w:r w:rsidRPr="00F0734A">
              <w:rPr>
                <w:b w:val="0"/>
              </w:rPr>
              <w:t>(</w:t>
            </w:r>
            <w:proofErr w:type="spellStart"/>
            <w:r w:rsidRPr="00F0734A">
              <w:rPr>
                <w:b w:val="0"/>
              </w:rPr>
              <w:t>UrokinaseR</w:t>
            </w:r>
            <w:proofErr w:type="spellEnd"/>
            <w:r w:rsidRPr="00F0734A">
              <w:rPr>
                <w:b w:val="0"/>
              </w:rPr>
              <w:t xml:space="preserve"> -&gt; ELK/SRF </w:t>
            </w:r>
            <w:proofErr w:type="gramStart"/>
            <w:r w:rsidRPr="00F0734A">
              <w:rPr>
                <w:b w:val="0"/>
              </w:rPr>
              <w:t xml:space="preserve">signaling;  </w:t>
            </w:r>
            <w:proofErr w:type="spellStart"/>
            <w:r w:rsidRPr="00F0734A">
              <w:rPr>
                <w:b w:val="0"/>
              </w:rPr>
              <w:t>UrokinaseR</w:t>
            </w:r>
            <w:proofErr w:type="spellEnd"/>
            <w:proofErr w:type="gramEnd"/>
            <w:r w:rsidRPr="00F0734A">
              <w:rPr>
                <w:b w:val="0"/>
              </w:rPr>
              <w:t xml:space="preserve"> -&gt; STAT signaling)</w:t>
            </w:r>
          </w:p>
          <w:p w14:paraId="0C202590" w14:textId="77777777" w:rsidR="00086532" w:rsidRDefault="00086532" w:rsidP="005C73F6">
            <w:r w:rsidRPr="00F0734A">
              <w:t>*Growth hormone receptor signaling</w:t>
            </w:r>
            <w:r>
              <w:t xml:space="preserve"> (</w:t>
            </w:r>
            <w:r w:rsidRPr="00F0734A">
              <w:t>Growth Factor Receptor Binding</w:t>
            </w:r>
          </w:p>
          <w:p w14:paraId="484DCEF8" w14:textId="77777777" w:rsidR="00086532" w:rsidRDefault="00086532" w:rsidP="005C73F6">
            <w:r>
              <w:t>*Synthesis o</w:t>
            </w:r>
            <w:r w:rsidRPr="007375EC">
              <w:t xml:space="preserve">f prostaglandin </w:t>
            </w:r>
            <w:r>
              <w:t>(</w:t>
            </w:r>
            <w:r w:rsidRPr="007375EC">
              <w:t>PG</w:t>
            </w:r>
            <w:r>
              <w:t>)</w:t>
            </w:r>
          </w:p>
          <w:p w14:paraId="6C09C8C6" w14:textId="77777777" w:rsidR="00086532" w:rsidRDefault="00086532" w:rsidP="005C73F6">
            <w:r>
              <w:t>*Regulation of glucose t</w:t>
            </w:r>
            <w:r w:rsidRPr="007375EC">
              <w:t xml:space="preserve">ransmembrane </w:t>
            </w:r>
            <w:r>
              <w:t>t</w:t>
            </w:r>
            <w:r w:rsidRPr="007375EC">
              <w:t>ransport</w:t>
            </w:r>
          </w:p>
          <w:p w14:paraId="4E68351C" w14:textId="77777777" w:rsidR="00086532" w:rsidRDefault="00086532" w:rsidP="005C73F6">
            <w:r>
              <w:t>*</w:t>
            </w:r>
            <w:r w:rsidRPr="007375EC">
              <w:t xml:space="preserve">Synapse </w:t>
            </w:r>
            <w:r>
              <w:t>p</w:t>
            </w:r>
            <w:r w:rsidRPr="007375EC">
              <w:t>runing</w:t>
            </w:r>
          </w:p>
          <w:p w14:paraId="0ECA63A4" w14:textId="77777777" w:rsidR="00086532" w:rsidRDefault="00086532" w:rsidP="005C73F6">
            <w:r>
              <w:t>*</w:t>
            </w:r>
            <w:r w:rsidRPr="007375EC">
              <w:t>CTLA4 inhibitory signaling</w:t>
            </w:r>
          </w:p>
          <w:p w14:paraId="055D56B6" w14:textId="77777777" w:rsidR="00086532" w:rsidRDefault="00086532" w:rsidP="005C73F6">
            <w:r>
              <w:t>*Peripheral T-cell t</w:t>
            </w:r>
            <w:r w:rsidRPr="007375EC">
              <w:t>olerance</w:t>
            </w:r>
          </w:p>
          <w:p w14:paraId="68D42635" w14:textId="77777777" w:rsidR="00086532" w:rsidRDefault="00086532" w:rsidP="005C73F6">
            <w:pPr>
              <w:rPr>
                <w:b w:val="0"/>
              </w:rPr>
            </w:pPr>
            <w:r>
              <w:t>*Oxidative d</w:t>
            </w:r>
            <w:r w:rsidRPr="00AE34B9">
              <w:t>amage</w:t>
            </w:r>
            <w:r>
              <w:t xml:space="preserve"> and DNA damage r</w:t>
            </w:r>
            <w:r w:rsidRPr="00AE34B9">
              <w:t>esponse</w:t>
            </w:r>
            <w:r>
              <w:t xml:space="preserve"> </w:t>
            </w:r>
            <w:r w:rsidRPr="00AE34B9">
              <w:rPr>
                <w:b w:val="0"/>
              </w:rPr>
              <w:t>(ATM-dependent DNA damage response)</w:t>
            </w:r>
          </w:p>
          <w:p w14:paraId="2DCAB1E5" w14:textId="77777777" w:rsidR="00086532" w:rsidRPr="001C1E3C" w:rsidRDefault="00086532" w:rsidP="005C73F6">
            <w:pPr>
              <w:rPr>
                <w:b w:val="0"/>
              </w:rPr>
            </w:pPr>
            <w:r>
              <w:t>*</w:t>
            </w:r>
            <w:r w:rsidRPr="00C740B5">
              <w:t>Leptin signaling</w:t>
            </w:r>
            <w:r>
              <w:t xml:space="preserve"> </w:t>
            </w:r>
            <w:r w:rsidRPr="001C1E3C">
              <w:rPr>
                <w:b w:val="0"/>
              </w:rPr>
              <w:t>(SOCS3 and PTPN1 in hypothalamic neuron insensitivity to insulin and leptin)</w:t>
            </w:r>
          </w:p>
          <w:p w14:paraId="54177495" w14:textId="77777777" w:rsidR="00086532" w:rsidRDefault="00086532" w:rsidP="005C73F6">
            <w:r>
              <w:t>*ERBB2/3 (HER2/3)-&gt; EP300/ETS/ETV/SP1 s</w:t>
            </w:r>
            <w:r w:rsidRPr="001C1E3C">
              <w:t>ignaling</w:t>
            </w:r>
          </w:p>
          <w:p w14:paraId="22E06287" w14:textId="77777777" w:rsidR="00086532" w:rsidRDefault="00086532" w:rsidP="005C73F6">
            <w:r>
              <w:t>*</w:t>
            </w:r>
            <w:r w:rsidRPr="00F077C7">
              <w:t>PTPRC (CD45) -&gt; BCL6 Signaling</w:t>
            </w:r>
          </w:p>
          <w:p w14:paraId="1530AC30" w14:textId="77777777" w:rsidR="00086532" w:rsidRDefault="00086532" w:rsidP="005C73F6">
            <w:r>
              <w:t>*</w:t>
            </w:r>
            <w:r w:rsidRPr="00CE4E48">
              <w:t>Rho GTPase cycle</w:t>
            </w:r>
          </w:p>
          <w:p w14:paraId="074A6A6F" w14:textId="77777777" w:rsidR="00086532" w:rsidRDefault="00086532" w:rsidP="005C73F6">
            <w:r>
              <w:t>*</w:t>
            </w:r>
            <w:r w:rsidRPr="00CE4E48">
              <w:t>AXL Receptor Tyrosine Kinase</w:t>
            </w:r>
          </w:p>
          <w:p w14:paraId="4CE1D241" w14:textId="77777777" w:rsidR="00086532" w:rsidRDefault="00086532" w:rsidP="005C73F6">
            <w:r>
              <w:t>*Protein t</w:t>
            </w:r>
            <w:r w:rsidRPr="00CE4E48">
              <w:t xml:space="preserve">ransport </w:t>
            </w:r>
            <w:r w:rsidRPr="005A3FD7">
              <w:rPr>
                <w:b w:val="0"/>
              </w:rPr>
              <w:t>(regulation of protein transport; intracellular protein transmembrane transport)</w:t>
            </w:r>
          </w:p>
          <w:p w14:paraId="0E4BEEB8" w14:textId="77777777" w:rsidR="00086532" w:rsidRPr="00FD6D98" w:rsidRDefault="00086532" w:rsidP="005C73F6">
            <w:pPr>
              <w:rPr>
                <w:b w:val="0"/>
              </w:rPr>
            </w:pPr>
            <w:r>
              <w:t>*Resolution o</w:t>
            </w:r>
            <w:r w:rsidRPr="00FD6D98">
              <w:t xml:space="preserve">f D-Loop </w:t>
            </w:r>
            <w:r>
              <w:t>s</w:t>
            </w:r>
            <w:r w:rsidRPr="00FD6D98">
              <w:t xml:space="preserve">tructures </w:t>
            </w:r>
            <w:r w:rsidRPr="00FD6D98">
              <w:rPr>
                <w:b w:val="0"/>
              </w:rPr>
              <w:t>(resolution of D-loop structures thru Holliday junction intermediates)</w:t>
            </w:r>
          </w:p>
          <w:p w14:paraId="1211B9ED" w14:textId="77777777" w:rsidR="00086532" w:rsidRPr="006469DC" w:rsidRDefault="00086532" w:rsidP="005C73F6">
            <w:pPr>
              <w:rPr>
                <w:b w:val="0"/>
                <w:bCs w:val="0"/>
              </w:rPr>
            </w:pPr>
            <w:r>
              <w:t>*</w:t>
            </w:r>
            <w:proofErr w:type="spellStart"/>
            <w:r>
              <w:t>Neurotrophin</w:t>
            </w:r>
            <w:proofErr w:type="spellEnd"/>
            <w:r>
              <w:t xml:space="preserve"> signaling </w:t>
            </w:r>
            <w:r w:rsidRPr="00766577">
              <w:rPr>
                <w:b w:val="0"/>
              </w:rPr>
              <w:t>(B Brain-derived neurotrophic factor (BDNF) signaling</w:t>
            </w:r>
            <w:r>
              <w:rPr>
                <w:b w:val="0"/>
              </w:rPr>
              <w:t xml:space="preserve">; </w:t>
            </w:r>
            <w:r w:rsidRPr="006469DC">
              <w:rPr>
                <w:b w:val="0"/>
                <w:bCs w:val="0"/>
              </w:rPr>
              <w:t xml:space="preserve">p75 </w:t>
            </w:r>
            <w:proofErr w:type="spellStart"/>
            <w:r w:rsidRPr="006469DC">
              <w:rPr>
                <w:b w:val="0"/>
                <w:bCs w:val="0"/>
              </w:rPr>
              <w:t>neurotrophin</w:t>
            </w:r>
            <w:proofErr w:type="spellEnd"/>
            <w:r w:rsidRPr="006469DC">
              <w:rPr>
                <w:b w:val="0"/>
                <w:bCs w:val="0"/>
              </w:rPr>
              <w:t xml:space="preserve"> receptor signaling via NF-kB)</w:t>
            </w:r>
          </w:p>
          <w:p w14:paraId="4D166B99" w14:textId="77777777" w:rsidR="00086532" w:rsidRDefault="00086532" w:rsidP="005C73F6">
            <w:r>
              <w:t>*</w:t>
            </w:r>
            <w:proofErr w:type="spellStart"/>
            <w:r>
              <w:t>Adenylyltransferase</w:t>
            </w:r>
            <w:proofErr w:type="spellEnd"/>
            <w:r>
              <w:t xml:space="preserve"> a</w:t>
            </w:r>
            <w:r w:rsidRPr="00FD6D98">
              <w:t>ctivity</w:t>
            </w:r>
          </w:p>
          <w:p w14:paraId="702AB6C1" w14:textId="77777777" w:rsidR="00086532" w:rsidRDefault="00086532" w:rsidP="005C73F6">
            <w:r>
              <w:t>*ROS in angiotensin mediated cardiovascular remodeling and h</w:t>
            </w:r>
            <w:r w:rsidRPr="007B7F1D">
              <w:t>ypertrophy</w:t>
            </w:r>
          </w:p>
          <w:p w14:paraId="31B1F2B7" w14:textId="77777777" w:rsidR="00086532" w:rsidRDefault="00086532" w:rsidP="005C73F6">
            <w:r>
              <w:t>*</w:t>
            </w:r>
            <w:proofErr w:type="spellStart"/>
            <w:r w:rsidRPr="00AE2203">
              <w:t>Wnt</w:t>
            </w:r>
            <w:proofErr w:type="spellEnd"/>
            <w:r w:rsidRPr="00AE2203">
              <w:t xml:space="preserve"> signaling</w:t>
            </w:r>
          </w:p>
          <w:p w14:paraId="12B91FD7" w14:textId="77777777" w:rsidR="00086532" w:rsidRDefault="00086532" w:rsidP="005C73F6">
            <w:pPr>
              <w:rPr>
                <w:b w:val="0"/>
              </w:rPr>
            </w:pPr>
            <w:r>
              <w:t>*VEGFR s</w:t>
            </w:r>
            <w:r w:rsidRPr="003C6C2F">
              <w:t>ignaling</w:t>
            </w:r>
            <w:r>
              <w:t xml:space="preserve"> </w:t>
            </w:r>
            <w:r w:rsidRPr="003C6C2F">
              <w:rPr>
                <w:b w:val="0"/>
              </w:rPr>
              <w:t>(VEGFA-VEGFR2 signaling; VEGFR -&gt; STAT; VEGFR -&gt; NFATC; VEGFR -&gt; ATF/CREB/ELK-SRF signaling)</w:t>
            </w:r>
          </w:p>
          <w:p w14:paraId="630727E9" w14:textId="77777777" w:rsidR="00086532" w:rsidRDefault="00086532" w:rsidP="005C73F6">
            <w:r>
              <w:rPr>
                <w:b w:val="0"/>
              </w:rPr>
              <w:t>*</w:t>
            </w:r>
            <w:r w:rsidRPr="003C6C2F">
              <w:t>AGE/RAGE pathway</w:t>
            </w:r>
          </w:p>
          <w:p w14:paraId="24930750" w14:textId="77777777" w:rsidR="00086532" w:rsidRDefault="00086532" w:rsidP="005C73F6">
            <w:r>
              <w:t>*Cellular response to mechanical s</w:t>
            </w:r>
            <w:r w:rsidRPr="003C6C2F">
              <w:t>timulus</w:t>
            </w:r>
          </w:p>
          <w:p w14:paraId="378C5098" w14:textId="77777777" w:rsidR="00086532" w:rsidRDefault="00086532" w:rsidP="005C73F6">
            <w:r>
              <w:t>*BRCA2 binding to</w:t>
            </w:r>
            <w:r w:rsidRPr="003C6C2F">
              <w:t xml:space="preserve"> PALB2</w:t>
            </w:r>
          </w:p>
          <w:p w14:paraId="1CFCAA77" w14:textId="77777777" w:rsidR="00086532" w:rsidRDefault="00086532" w:rsidP="005C73F6">
            <w:r>
              <w:t>*</w:t>
            </w:r>
            <w:r w:rsidRPr="003C6C2F">
              <w:t>Lipid and lipoprotein metabolism</w:t>
            </w:r>
          </w:p>
          <w:p w14:paraId="24246981" w14:textId="77777777" w:rsidR="00086532" w:rsidRDefault="00086532" w:rsidP="005C73F6">
            <w:r>
              <w:t>*Prolactin receptor signaling</w:t>
            </w:r>
          </w:p>
          <w:p w14:paraId="23F03E46" w14:textId="77777777" w:rsidR="00086532" w:rsidRDefault="00086532" w:rsidP="005C73F6">
            <w:r>
              <w:t>*</w:t>
            </w:r>
            <w:r w:rsidRPr="003C6C2F">
              <w:t>RAC1/PAK1/p38/MMP2</w:t>
            </w:r>
            <w:r>
              <w:t xml:space="preserve"> p</w:t>
            </w:r>
            <w:r w:rsidRPr="003C6C2F">
              <w:t>athway</w:t>
            </w:r>
          </w:p>
          <w:p w14:paraId="5291D70D" w14:textId="77777777" w:rsidR="00086532" w:rsidRDefault="00086532" w:rsidP="005C73F6">
            <w:r>
              <w:t>*ER-phagosome p</w:t>
            </w:r>
            <w:r w:rsidRPr="00600D66">
              <w:t>athway</w:t>
            </w:r>
          </w:p>
          <w:p w14:paraId="3FF3DC79" w14:textId="77777777" w:rsidR="00086532" w:rsidRDefault="00086532" w:rsidP="005C73F6">
            <w:r>
              <w:t>*</w:t>
            </w:r>
            <w:r w:rsidRPr="00600D66">
              <w:t xml:space="preserve">Nicotinamide </w:t>
            </w:r>
            <w:r>
              <w:t>n</w:t>
            </w:r>
            <w:r w:rsidRPr="00600D66">
              <w:t xml:space="preserve">ucleotide </w:t>
            </w:r>
            <w:r>
              <w:t>biosynthetic p</w:t>
            </w:r>
            <w:r w:rsidRPr="00600D66">
              <w:t>rocess</w:t>
            </w:r>
          </w:p>
          <w:p w14:paraId="095DE421" w14:textId="77777777" w:rsidR="00086532" w:rsidRDefault="00086532" w:rsidP="005C73F6">
            <w:r>
              <w:t>*</w:t>
            </w:r>
            <w:r w:rsidRPr="00600D66">
              <w:t xml:space="preserve">Regulation </w:t>
            </w:r>
            <w:r>
              <w:t>o</w:t>
            </w:r>
            <w:r w:rsidRPr="00600D66">
              <w:t xml:space="preserve">f </w:t>
            </w:r>
            <w:r>
              <w:t>JNK c</w:t>
            </w:r>
            <w:r w:rsidRPr="00600D66">
              <w:t>ascade</w:t>
            </w:r>
          </w:p>
          <w:p w14:paraId="7205751E" w14:textId="77777777" w:rsidR="00086532" w:rsidRDefault="00086532" w:rsidP="005C73F6">
            <w:r>
              <w:t>*</w:t>
            </w:r>
            <w:r w:rsidRPr="00600D66">
              <w:t>Alpha-synuclein signaling</w:t>
            </w:r>
          </w:p>
          <w:p w14:paraId="566AE367" w14:textId="77777777" w:rsidR="00086532" w:rsidRDefault="00086532" w:rsidP="005C73F6">
            <w:r>
              <w:t>*Peptidyl-Serine m</w:t>
            </w:r>
            <w:r w:rsidRPr="005F34D2">
              <w:t>odification</w:t>
            </w:r>
          </w:p>
          <w:p w14:paraId="5DA2C8A6" w14:textId="77777777" w:rsidR="00086532" w:rsidRDefault="00086532" w:rsidP="005C73F6">
            <w:r>
              <w:t>*</w:t>
            </w:r>
            <w:r w:rsidRPr="005F34D2">
              <w:t>Lipoxin A4/FPR2-</w:t>
            </w:r>
            <w:r>
              <w:t>related neutrophil d</w:t>
            </w:r>
            <w:r w:rsidRPr="005F34D2">
              <w:t>epression</w:t>
            </w:r>
          </w:p>
          <w:p w14:paraId="48F8672A" w14:textId="77777777" w:rsidR="00086532" w:rsidRDefault="00086532" w:rsidP="005C73F6">
            <w:r>
              <w:t>*</w:t>
            </w:r>
            <w:r w:rsidRPr="00353D0B">
              <w:t>IKK complex recruitment by IRAK1</w:t>
            </w:r>
          </w:p>
          <w:p w14:paraId="7C9A8E72" w14:textId="77777777" w:rsidR="00086532" w:rsidRPr="00F0734A" w:rsidRDefault="00086532" w:rsidP="005C73F6">
            <w:r>
              <w:t>*</w:t>
            </w:r>
            <w:r w:rsidRPr="00353D0B">
              <w:t>Platelet-mediated interactions with vascular and circulating cells</w:t>
            </w:r>
          </w:p>
        </w:tc>
      </w:tr>
    </w:tbl>
    <w:p w14:paraId="4D2C0BE8" w14:textId="77777777" w:rsidR="00086532" w:rsidRPr="00C23D06" w:rsidRDefault="00086532" w:rsidP="00086532">
      <w:pPr>
        <w:rPr>
          <w:sz w:val="18"/>
          <w:szCs w:val="18"/>
        </w:rPr>
      </w:pPr>
      <w:r w:rsidRPr="00C23D06">
        <w:rPr>
          <w:sz w:val="18"/>
          <w:szCs w:val="18"/>
        </w:rPr>
        <w:lastRenderedPageBreak/>
        <w:t>IFN – Interferon (type I IFN-α and β, type II IFN-γ); IL – Interleukin; natural killer (NK)</w:t>
      </w:r>
    </w:p>
    <w:p w14:paraId="60DF8C0C" w14:textId="77777777" w:rsidR="00392687" w:rsidRDefault="00392687"/>
    <w:sectPr w:rsidR="00392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41"/>
    <w:rsid w:val="00086532"/>
    <w:rsid w:val="000B2C41"/>
    <w:rsid w:val="00392687"/>
    <w:rsid w:val="00EC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BE3E"/>
  <w15:chartTrackingRefBased/>
  <w15:docId w15:val="{005F344C-AEED-444C-993F-3A9FE7897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532"/>
  </w:style>
  <w:style w:type="paragraph" w:styleId="Heading1">
    <w:name w:val="heading 1"/>
    <w:basedOn w:val="Normal"/>
    <w:next w:val="Normal"/>
    <w:link w:val="Heading1Char"/>
    <w:uiPriority w:val="9"/>
    <w:qFormat/>
    <w:rsid w:val="000B2C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C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C4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C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C4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C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C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C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C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C4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C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C4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C4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C4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C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C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C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C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C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C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C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C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2C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C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2C4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C4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C4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C41"/>
    <w:rPr>
      <w:b/>
      <w:bCs/>
      <w:smallCaps/>
      <w:color w:val="2E74B5" w:themeColor="accent1" w:themeShade="BF"/>
      <w:spacing w:val="5"/>
    </w:rPr>
  </w:style>
  <w:style w:type="table" w:styleId="GridTable4-Accent5">
    <w:name w:val="Grid Table 4 Accent 5"/>
    <w:basedOn w:val="TableNormal"/>
    <w:uiPriority w:val="49"/>
    <w:rsid w:val="0008653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01</Words>
  <Characters>10271</Characters>
  <Application>Microsoft Office Word</Application>
  <DocSecurity>0</DocSecurity>
  <Lines>85</Lines>
  <Paragraphs>24</Paragraphs>
  <ScaleCrop>false</ScaleCrop>
  <Company>Cincinnati Children's Hospital</Company>
  <LinksUpToDate>false</LinksUpToDate>
  <CharactersWithSpaces>1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nenka, Viktoryia</dc:creator>
  <cp:keywords/>
  <dc:description/>
  <cp:lastModifiedBy>Laurynenka, Viktoryia</cp:lastModifiedBy>
  <cp:revision>2</cp:revision>
  <dcterms:created xsi:type="dcterms:W3CDTF">2024-04-02T22:14:00Z</dcterms:created>
  <dcterms:modified xsi:type="dcterms:W3CDTF">2024-04-02T22:15:00Z</dcterms:modified>
</cp:coreProperties>
</file>